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22A" w:rsidRPr="00B83F56" w:rsidRDefault="004E522A" w:rsidP="004E522A">
      <w:pPr>
        <w:spacing w:line="360" w:lineRule="auto"/>
        <w:rPr>
          <w:lang w:val="en-US"/>
        </w:rPr>
      </w:pPr>
      <w:r w:rsidRPr="00B83F56">
        <w:rPr>
          <w:lang w:val="en-US"/>
        </w:rPr>
        <w:t xml:space="preserve">Table </w:t>
      </w:r>
      <w:r>
        <w:rPr>
          <w:lang w:val="en-US"/>
        </w:rPr>
        <w:t>S9</w:t>
      </w:r>
      <w:r w:rsidRPr="00B83F56">
        <w:rPr>
          <w:lang w:val="en-US"/>
        </w:rPr>
        <w:t xml:space="preserve">. Distribution of SDRs across genomes </w:t>
      </w:r>
      <w:r>
        <w:rPr>
          <w:lang w:val="en-US"/>
        </w:rPr>
        <w:t>in</w:t>
      </w:r>
      <w:r w:rsidRPr="00B83F56">
        <w:rPr>
          <w:lang w:val="en-US"/>
        </w:rPr>
        <w:t xml:space="preserve"> individual populations. Number</w:t>
      </w:r>
      <w:r>
        <w:rPr>
          <w:lang w:val="en-US"/>
        </w:rPr>
        <w:t>s of markers attributed</w:t>
      </w:r>
      <w:r w:rsidRPr="00B83F56">
        <w:rPr>
          <w:lang w:val="en-US"/>
        </w:rPr>
        <w:t xml:space="preserve"> to SDR in bracket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935"/>
        <w:gridCol w:w="3123"/>
        <w:gridCol w:w="2757"/>
      </w:tblGrid>
      <w:tr w:rsidR="004E522A" w:rsidRPr="00882D9C" w:rsidTr="000560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Genom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Genome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b/>
                <w:lang w:val="en-US"/>
              </w:rPr>
            </w:pPr>
            <w:r w:rsidRPr="00B83F56">
              <w:rPr>
                <w:lang w:val="en-US"/>
              </w:rPr>
              <w:t>Genome R</w:t>
            </w:r>
          </w:p>
        </w:tc>
      </w:tr>
      <w:tr w:rsidR="004E522A" w:rsidRPr="00882D9C" w:rsidTr="00056072">
        <w:tc>
          <w:tcPr>
            <w:tcW w:w="0" w:type="auto"/>
            <w:tcBorders>
              <w:top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MUK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1A(5), 6A(11), 7A(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2B(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4R(5,12,5), 7R(17)</w:t>
            </w:r>
          </w:p>
        </w:tc>
      </w:tr>
      <w:tr w:rsidR="004E522A" w:rsidRPr="00882D9C" w:rsidTr="00056072"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MUST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1B(11,7), 2B(17), 4B(5), 5B(8), 6B(8)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2R(5,7), 3R(25), 5R(5), 7R(25)</w:t>
            </w:r>
          </w:p>
        </w:tc>
      </w:tr>
      <w:tr w:rsidR="004E522A" w:rsidRPr="00882D9C" w:rsidTr="00056072"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MUCT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5A(6), 7A(9)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1B(5), 2B(14)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5R(9,6,8), 6R(5,5), 7R(29)</w:t>
            </w:r>
          </w:p>
        </w:tc>
      </w:tr>
      <w:tr w:rsidR="004E522A" w:rsidRPr="00882D9C" w:rsidTr="00056072"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KRST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5B(8)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2R(20), 4R(7), 5R(13)</w:t>
            </w:r>
          </w:p>
        </w:tc>
      </w:tr>
      <w:tr w:rsidR="004E522A" w:rsidRPr="00882D9C" w:rsidTr="00056072"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KRCT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3A(8), 7A(5)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6B(9)</w:t>
            </w:r>
          </w:p>
        </w:tc>
        <w:tc>
          <w:tcPr>
            <w:tcW w:w="0" w:type="auto"/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1R(35), 4R(12,10,6,5)</w:t>
            </w:r>
          </w:p>
        </w:tc>
      </w:tr>
      <w:tr w:rsidR="004E522A" w:rsidRPr="00882D9C" w:rsidTr="00056072">
        <w:tc>
          <w:tcPr>
            <w:tcW w:w="0" w:type="auto"/>
            <w:tcBorders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N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22A" w:rsidRPr="00B83F56" w:rsidRDefault="004E522A" w:rsidP="00056072">
            <w:pPr>
              <w:spacing w:line="360" w:lineRule="auto"/>
              <w:rPr>
                <w:lang w:val="en-US"/>
              </w:rPr>
            </w:pPr>
            <w:r w:rsidRPr="00B83F56">
              <w:rPr>
                <w:lang w:val="en-US"/>
              </w:rPr>
              <w:t>1R(23), 5R(21), 7R(5,21)</w:t>
            </w:r>
          </w:p>
        </w:tc>
      </w:tr>
    </w:tbl>
    <w:p w:rsidR="004E522A" w:rsidRDefault="004E522A" w:rsidP="004E522A">
      <w:pPr>
        <w:spacing w:line="360" w:lineRule="auto"/>
        <w:rPr>
          <w:lang w:val="en-US"/>
        </w:rPr>
      </w:pPr>
    </w:p>
    <w:p w:rsidR="00B74719" w:rsidRDefault="00B74719">
      <w:bookmarkStart w:id="0" w:name="_GoBack"/>
      <w:bookmarkEnd w:id="0"/>
    </w:p>
    <w:sectPr w:rsidR="00B747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22A"/>
    <w:rsid w:val="0000049C"/>
    <w:rsid w:val="00000F7F"/>
    <w:rsid w:val="00002886"/>
    <w:rsid w:val="00005676"/>
    <w:rsid w:val="000069E1"/>
    <w:rsid w:val="000079EA"/>
    <w:rsid w:val="00010400"/>
    <w:rsid w:val="000115FA"/>
    <w:rsid w:val="00011BD1"/>
    <w:rsid w:val="00011D42"/>
    <w:rsid w:val="00013307"/>
    <w:rsid w:val="00013AD0"/>
    <w:rsid w:val="00013B57"/>
    <w:rsid w:val="000144D1"/>
    <w:rsid w:val="00014C7D"/>
    <w:rsid w:val="00014D9B"/>
    <w:rsid w:val="000152B7"/>
    <w:rsid w:val="00015ADF"/>
    <w:rsid w:val="00017662"/>
    <w:rsid w:val="00020A9C"/>
    <w:rsid w:val="00021101"/>
    <w:rsid w:val="000215E5"/>
    <w:rsid w:val="00023F6B"/>
    <w:rsid w:val="00024033"/>
    <w:rsid w:val="00024C5E"/>
    <w:rsid w:val="000257C6"/>
    <w:rsid w:val="00025BC6"/>
    <w:rsid w:val="0002610C"/>
    <w:rsid w:val="000268A2"/>
    <w:rsid w:val="00026B8C"/>
    <w:rsid w:val="00026D91"/>
    <w:rsid w:val="00027C18"/>
    <w:rsid w:val="00032130"/>
    <w:rsid w:val="00032196"/>
    <w:rsid w:val="000326CF"/>
    <w:rsid w:val="0003353E"/>
    <w:rsid w:val="000345CE"/>
    <w:rsid w:val="00034A41"/>
    <w:rsid w:val="00034E8E"/>
    <w:rsid w:val="00034FD3"/>
    <w:rsid w:val="000364B3"/>
    <w:rsid w:val="00036C36"/>
    <w:rsid w:val="00036D03"/>
    <w:rsid w:val="00040F7E"/>
    <w:rsid w:val="000417CF"/>
    <w:rsid w:val="00043625"/>
    <w:rsid w:val="00043C58"/>
    <w:rsid w:val="00044D4D"/>
    <w:rsid w:val="00044FE4"/>
    <w:rsid w:val="0004554F"/>
    <w:rsid w:val="0004649F"/>
    <w:rsid w:val="00052DC6"/>
    <w:rsid w:val="00053EDC"/>
    <w:rsid w:val="00054B1F"/>
    <w:rsid w:val="00055887"/>
    <w:rsid w:val="000567FA"/>
    <w:rsid w:val="00056EBC"/>
    <w:rsid w:val="00057286"/>
    <w:rsid w:val="0005729E"/>
    <w:rsid w:val="000573A8"/>
    <w:rsid w:val="00060BB6"/>
    <w:rsid w:val="0006159F"/>
    <w:rsid w:val="00061BC0"/>
    <w:rsid w:val="0006294B"/>
    <w:rsid w:val="00062EA8"/>
    <w:rsid w:val="00064937"/>
    <w:rsid w:val="00065D22"/>
    <w:rsid w:val="000671F4"/>
    <w:rsid w:val="00067473"/>
    <w:rsid w:val="00067ADA"/>
    <w:rsid w:val="00074294"/>
    <w:rsid w:val="00074CF4"/>
    <w:rsid w:val="00074D7E"/>
    <w:rsid w:val="000752F6"/>
    <w:rsid w:val="00075DBD"/>
    <w:rsid w:val="00075FEA"/>
    <w:rsid w:val="00082A3A"/>
    <w:rsid w:val="00082BB2"/>
    <w:rsid w:val="00082C38"/>
    <w:rsid w:val="00082DA3"/>
    <w:rsid w:val="0008337B"/>
    <w:rsid w:val="0008581E"/>
    <w:rsid w:val="000858A1"/>
    <w:rsid w:val="00086DCD"/>
    <w:rsid w:val="00092B5A"/>
    <w:rsid w:val="00093121"/>
    <w:rsid w:val="00093D85"/>
    <w:rsid w:val="00093E6B"/>
    <w:rsid w:val="00094E28"/>
    <w:rsid w:val="000959F2"/>
    <w:rsid w:val="00096114"/>
    <w:rsid w:val="00097DC5"/>
    <w:rsid w:val="000A0780"/>
    <w:rsid w:val="000A0E6F"/>
    <w:rsid w:val="000A489A"/>
    <w:rsid w:val="000B1570"/>
    <w:rsid w:val="000B1D20"/>
    <w:rsid w:val="000B2EAE"/>
    <w:rsid w:val="000B33BF"/>
    <w:rsid w:val="000B3400"/>
    <w:rsid w:val="000B5449"/>
    <w:rsid w:val="000B58C2"/>
    <w:rsid w:val="000B5F5A"/>
    <w:rsid w:val="000B6A2C"/>
    <w:rsid w:val="000B7BE7"/>
    <w:rsid w:val="000C0B7C"/>
    <w:rsid w:val="000C19C0"/>
    <w:rsid w:val="000C23CF"/>
    <w:rsid w:val="000C2DA3"/>
    <w:rsid w:val="000C3182"/>
    <w:rsid w:val="000C3821"/>
    <w:rsid w:val="000C38BF"/>
    <w:rsid w:val="000C3F00"/>
    <w:rsid w:val="000C4D90"/>
    <w:rsid w:val="000C4E63"/>
    <w:rsid w:val="000C5003"/>
    <w:rsid w:val="000C79A5"/>
    <w:rsid w:val="000C7EE6"/>
    <w:rsid w:val="000D081F"/>
    <w:rsid w:val="000D0DBF"/>
    <w:rsid w:val="000D22BC"/>
    <w:rsid w:val="000D281A"/>
    <w:rsid w:val="000D374D"/>
    <w:rsid w:val="000D3A7C"/>
    <w:rsid w:val="000D3AE1"/>
    <w:rsid w:val="000D508B"/>
    <w:rsid w:val="000D509D"/>
    <w:rsid w:val="000D623F"/>
    <w:rsid w:val="000D65F2"/>
    <w:rsid w:val="000E1377"/>
    <w:rsid w:val="000E3437"/>
    <w:rsid w:val="000E35B2"/>
    <w:rsid w:val="000E40C0"/>
    <w:rsid w:val="000E46EA"/>
    <w:rsid w:val="000E47D6"/>
    <w:rsid w:val="000E5A8B"/>
    <w:rsid w:val="000E5D30"/>
    <w:rsid w:val="000F046A"/>
    <w:rsid w:val="000F0E3D"/>
    <w:rsid w:val="000F1778"/>
    <w:rsid w:val="000F1C4B"/>
    <w:rsid w:val="000F20E5"/>
    <w:rsid w:val="000F6C8F"/>
    <w:rsid w:val="000F745C"/>
    <w:rsid w:val="000F7DA4"/>
    <w:rsid w:val="00100229"/>
    <w:rsid w:val="0010408D"/>
    <w:rsid w:val="00104524"/>
    <w:rsid w:val="00107666"/>
    <w:rsid w:val="001101F8"/>
    <w:rsid w:val="0011128F"/>
    <w:rsid w:val="00111E3B"/>
    <w:rsid w:val="00111ECF"/>
    <w:rsid w:val="00115156"/>
    <w:rsid w:val="0011528F"/>
    <w:rsid w:val="001162F0"/>
    <w:rsid w:val="00117311"/>
    <w:rsid w:val="00120600"/>
    <w:rsid w:val="001217A4"/>
    <w:rsid w:val="0012265A"/>
    <w:rsid w:val="001229E1"/>
    <w:rsid w:val="00123090"/>
    <w:rsid w:val="00123186"/>
    <w:rsid w:val="0012348A"/>
    <w:rsid w:val="00123859"/>
    <w:rsid w:val="00124541"/>
    <w:rsid w:val="00124CE6"/>
    <w:rsid w:val="00125414"/>
    <w:rsid w:val="001257C6"/>
    <w:rsid w:val="001265B4"/>
    <w:rsid w:val="00126A39"/>
    <w:rsid w:val="0012707D"/>
    <w:rsid w:val="0012725B"/>
    <w:rsid w:val="00130215"/>
    <w:rsid w:val="0013142F"/>
    <w:rsid w:val="001320E5"/>
    <w:rsid w:val="001330D9"/>
    <w:rsid w:val="0013456C"/>
    <w:rsid w:val="00134DDC"/>
    <w:rsid w:val="00134E4D"/>
    <w:rsid w:val="00136588"/>
    <w:rsid w:val="001378AD"/>
    <w:rsid w:val="00137BF1"/>
    <w:rsid w:val="00140075"/>
    <w:rsid w:val="00141711"/>
    <w:rsid w:val="00141EC1"/>
    <w:rsid w:val="001421BE"/>
    <w:rsid w:val="00142514"/>
    <w:rsid w:val="001436C7"/>
    <w:rsid w:val="00144B1F"/>
    <w:rsid w:val="001460F9"/>
    <w:rsid w:val="001461E8"/>
    <w:rsid w:val="00146684"/>
    <w:rsid w:val="00147A6C"/>
    <w:rsid w:val="00147A99"/>
    <w:rsid w:val="001502AD"/>
    <w:rsid w:val="00151EC1"/>
    <w:rsid w:val="00151F87"/>
    <w:rsid w:val="0015255B"/>
    <w:rsid w:val="00152990"/>
    <w:rsid w:val="001531A1"/>
    <w:rsid w:val="0015469D"/>
    <w:rsid w:val="001547D4"/>
    <w:rsid w:val="00154A9A"/>
    <w:rsid w:val="0015570F"/>
    <w:rsid w:val="00157015"/>
    <w:rsid w:val="0015789E"/>
    <w:rsid w:val="00157C28"/>
    <w:rsid w:val="00157E49"/>
    <w:rsid w:val="001607C6"/>
    <w:rsid w:val="0016123E"/>
    <w:rsid w:val="00161A52"/>
    <w:rsid w:val="00163039"/>
    <w:rsid w:val="00163100"/>
    <w:rsid w:val="00163458"/>
    <w:rsid w:val="001639B9"/>
    <w:rsid w:val="00163AEE"/>
    <w:rsid w:val="00163DFB"/>
    <w:rsid w:val="00165701"/>
    <w:rsid w:val="001658FC"/>
    <w:rsid w:val="00166993"/>
    <w:rsid w:val="00167071"/>
    <w:rsid w:val="00167100"/>
    <w:rsid w:val="00167375"/>
    <w:rsid w:val="001725A5"/>
    <w:rsid w:val="00172C95"/>
    <w:rsid w:val="001732BC"/>
    <w:rsid w:val="00174ED7"/>
    <w:rsid w:val="00175566"/>
    <w:rsid w:val="00175D1B"/>
    <w:rsid w:val="00176425"/>
    <w:rsid w:val="001771D3"/>
    <w:rsid w:val="00180C47"/>
    <w:rsid w:val="00181053"/>
    <w:rsid w:val="00181EAA"/>
    <w:rsid w:val="00182220"/>
    <w:rsid w:val="00184005"/>
    <w:rsid w:val="0018464C"/>
    <w:rsid w:val="00184DF4"/>
    <w:rsid w:val="00185616"/>
    <w:rsid w:val="0018612F"/>
    <w:rsid w:val="00187171"/>
    <w:rsid w:val="00190359"/>
    <w:rsid w:val="00190561"/>
    <w:rsid w:val="00191D0F"/>
    <w:rsid w:val="00192ACB"/>
    <w:rsid w:val="00192B16"/>
    <w:rsid w:val="00193612"/>
    <w:rsid w:val="00194055"/>
    <w:rsid w:val="0019450E"/>
    <w:rsid w:val="00194E86"/>
    <w:rsid w:val="00194EAD"/>
    <w:rsid w:val="001950EE"/>
    <w:rsid w:val="00195127"/>
    <w:rsid w:val="00195601"/>
    <w:rsid w:val="00196E23"/>
    <w:rsid w:val="00196FA4"/>
    <w:rsid w:val="001A07F3"/>
    <w:rsid w:val="001A1496"/>
    <w:rsid w:val="001A17BB"/>
    <w:rsid w:val="001A1B4A"/>
    <w:rsid w:val="001A1C48"/>
    <w:rsid w:val="001A2BEF"/>
    <w:rsid w:val="001A327D"/>
    <w:rsid w:val="001A623B"/>
    <w:rsid w:val="001B04A2"/>
    <w:rsid w:val="001B05D6"/>
    <w:rsid w:val="001B099E"/>
    <w:rsid w:val="001B1677"/>
    <w:rsid w:val="001B2834"/>
    <w:rsid w:val="001B494E"/>
    <w:rsid w:val="001B52D7"/>
    <w:rsid w:val="001B5C28"/>
    <w:rsid w:val="001B63F1"/>
    <w:rsid w:val="001B71DE"/>
    <w:rsid w:val="001B7D88"/>
    <w:rsid w:val="001C06BE"/>
    <w:rsid w:val="001C0FC5"/>
    <w:rsid w:val="001C1809"/>
    <w:rsid w:val="001C1EEB"/>
    <w:rsid w:val="001C23EA"/>
    <w:rsid w:val="001C3179"/>
    <w:rsid w:val="001C4A92"/>
    <w:rsid w:val="001C4EE2"/>
    <w:rsid w:val="001C5543"/>
    <w:rsid w:val="001C78E5"/>
    <w:rsid w:val="001D0C0F"/>
    <w:rsid w:val="001D2664"/>
    <w:rsid w:val="001D446E"/>
    <w:rsid w:val="001D52F6"/>
    <w:rsid w:val="001D57AE"/>
    <w:rsid w:val="001D58F9"/>
    <w:rsid w:val="001D6104"/>
    <w:rsid w:val="001D6201"/>
    <w:rsid w:val="001D69AD"/>
    <w:rsid w:val="001D6F48"/>
    <w:rsid w:val="001D74FB"/>
    <w:rsid w:val="001D7F17"/>
    <w:rsid w:val="001E0F5E"/>
    <w:rsid w:val="001E131F"/>
    <w:rsid w:val="001E1ECF"/>
    <w:rsid w:val="001E282E"/>
    <w:rsid w:val="001E2A76"/>
    <w:rsid w:val="001E424C"/>
    <w:rsid w:val="001E4874"/>
    <w:rsid w:val="001E49D7"/>
    <w:rsid w:val="001E4EFE"/>
    <w:rsid w:val="001E6739"/>
    <w:rsid w:val="001E7DD6"/>
    <w:rsid w:val="001F0AA2"/>
    <w:rsid w:val="001F0F25"/>
    <w:rsid w:val="001F130C"/>
    <w:rsid w:val="001F1562"/>
    <w:rsid w:val="001F1DE1"/>
    <w:rsid w:val="001F286E"/>
    <w:rsid w:val="001F396E"/>
    <w:rsid w:val="001F3D8C"/>
    <w:rsid w:val="001F47C1"/>
    <w:rsid w:val="001F7062"/>
    <w:rsid w:val="001F7838"/>
    <w:rsid w:val="00200EF1"/>
    <w:rsid w:val="00202049"/>
    <w:rsid w:val="00202617"/>
    <w:rsid w:val="002056FA"/>
    <w:rsid w:val="002067E7"/>
    <w:rsid w:val="002072D3"/>
    <w:rsid w:val="00207499"/>
    <w:rsid w:val="00210925"/>
    <w:rsid w:val="00211861"/>
    <w:rsid w:val="00211ED5"/>
    <w:rsid w:val="00213271"/>
    <w:rsid w:val="00213289"/>
    <w:rsid w:val="00213979"/>
    <w:rsid w:val="0021397E"/>
    <w:rsid w:val="00214B43"/>
    <w:rsid w:val="00215221"/>
    <w:rsid w:val="002168FA"/>
    <w:rsid w:val="00216C2A"/>
    <w:rsid w:val="002172B2"/>
    <w:rsid w:val="00217FD2"/>
    <w:rsid w:val="0022045F"/>
    <w:rsid w:val="0022090B"/>
    <w:rsid w:val="002220C9"/>
    <w:rsid w:val="00222261"/>
    <w:rsid w:val="00222505"/>
    <w:rsid w:val="00222518"/>
    <w:rsid w:val="00222B8B"/>
    <w:rsid w:val="00223055"/>
    <w:rsid w:val="002245BD"/>
    <w:rsid w:val="0022529C"/>
    <w:rsid w:val="00225C90"/>
    <w:rsid w:val="00227C8E"/>
    <w:rsid w:val="00230B63"/>
    <w:rsid w:val="00230C16"/>
    <w:rsid w:val="0023122F"/>
    <w:rsid w:val="00231349"/>
    <w:rsid w:val="00231CA0"/>
    <w:rsid w:val="00232A0E"/>
    <w:rsid w:val="002351B9"/>
    <w:rsid w:val="00236F4E"/>
    <w:rsid w:val="00242281"/>
    <w:rsid w:val="00246083"/>
    <w:rsid w:val="002464C7"/>
    <w:rsid w:val="0024666D"/>
    <w:rsid w:val="002466F9"/>
    <w:rsid w:val="00250518"/>
    <w:rsid w:val="00250A1E"/>
    <w:rsid w:val="00251A33"/>
    <w:rsid w:val="00252343"/>
    <w:rsid w:val="00252851"/>
    <w:rsid w:val="00253F8A"/>
    <w:rsid w:val="002542CF"/>
    <w:rsid w:val="00254433"/>
    <w:rsid w:val="002548AC"/>
    <w:rsid w:val="0025491A"/>
    <w:rsid w:val="0025513D"/>
    <w:rsid w:val="002555CB"/>
    <w:rsid w:val="00255637"/>
    <w:rsid w:val="00257DE8"/>
    <w:rsid w:val="002614FD"/>
    <w:rsid w:val="00262CEB"/>
    <w:rsid w:val="00263397"/>
    <w:rsid w:val="0026350F"/>
    <w:rsid w:val="0026440B"/>
    <w:rsid w:val="00266C4B"/>
    <w:rsid w:val="00267136"/>
    <w:rsid w:val="002701A7"/>
    <w:rsid w:val="00270BA3"/>
    <w:rsid w:val="00270CC5"/>
    <w:rsid w:val="002713A4"/>
    <w:rsid w:val="0027163D"/>
    <w:rsid w:val="00271ED5"/>
    <w:rsid w:val="002725A7"/>
    <w:rsid w:val="00272873"/>
    <w:rsid w:val="00272945"/>
    <w:rsid w:val="00272FE6"/>
    <w:rsid w:val="0027313A"/>
    <w:rsid w:val="00273702"/>
    <w:rsid w:val="00274007"/>
    <w:rsid w:val="00277B6F"/>
    <w:rsid w:val="002817A4"/>
    <w:rsid w:val="00281B8B"/>
    <w:rsid w:val="00281C00"/>
    <w:rsid w:val="00282621"/>
    <w:rsid w:val="00284CF3"/>
    <w:rsid w:val="00285262"/>
    <w:rsid w:val="002860C0"/>
    <w:rsid w:val="0028679B"/>
    <w:rsid w:val="00286BB4"/>
    <w:rsid w:val="00287121"/>
    <w:rsid w:val="00290C0E"/>
    <w:rsid w:val="002929B6"/>
    <w:rsid w:val="00292DC4"/>
    <w:rsid w:val="00293DC6"/>
    <w:rsid w:val="00296073"/>
    <w:rsid w:val="00296115"/>
    <w:rsid w:val="00296376"/>
    <w:rsid w:val="0029716C"/>
    <w:rsid w:val="0029725A"/>
    <w:rsid w:val="00297711"/>
    <w:rsid w:val="00297E37"/>
    <w:rsid w:val="002A0D0C"/>
    <w:rsid w:val="002A3DED"/>
    <w:rsid w:val="002A405B"/>
    <w:rsid w:val="002A48AC"/>
    <w:rsid w:val="002A4A7E"/>
    <w:rsid w:val="002A635E"/>
    <w:rsid w:val="002A68C3"/>
    <w:rsid w:val="002A7462"/>
    <w:rsid w:val="002A755D"/>
    <w:rsid w:val="002B02C6"/>
    <w:rsid w:val="002B14C1"/>
    <w:rsid w:val="002B2EDE"/>
    <w:rsid w:val="002B3F4C"/>
    <w:rsid w:val="002B45BE"/>
    <w:rsid w:val="002B5EE1"/>
    <w:rsid w:val="002B6CEF"/>
    <w:rsid w:val="002B7287"/>
    <w:rsid w:val="002B7C90"/>
    <w:rsid w:val="002B7E9A"/>
    <w:rsid w:val="002C140D"/>
    <w:rsid w:val="002C14E7"/>
    <w:rsid w:val="002C1963"/>
    <w:rsid w:val="002C2BFD"/>
    <w:rsid w:val="002C2C2D"/>
    <w:rsid w:val="002C2F2D"/>
    <w:rsid w:val="002C327E"/>
    <w:rsid w:val="002C3C1D"/>
    <w:rsid w:val="002C4260"/>
    <w:rsid w:val="002C4A60"/>
    <w:rsid w:val="002C6499"/>
    <w:rsid w:val="002C6A32"/>
    <w:rsid w:val="002C705E"/>
    <w:rsid w:val="002C7081"/>
    <w:rsid w:val="002C746F"/>
    <w:rsid w:val="002C74B8"/>
    <w:rsid w:val="002C75A1"/>
    <w:rsid w:val="002C7A0E"/>
    <w:rsid w:val="002C7C2B"/>
    <w:rsid w:val="002D04D8"/>
    <w:rsid w:val="002D1DC6"/>
    <w:rsid w:val="002D252F"/>
    <w:rsid w:val="002D30F2"/>
    <w:rsid w:val="002D4308"/>
    <w:rsid w:val="002D5BE6"/>
    <w:rsid w:val="002D5E25"/>
    <w:rsid w:val="002E15F1"/>
    <w:rsid w:val="002E1C2B"/>
    <w:rsid w:val="002E2997"/>
    <w:rsid w:val="002E31F4"/>
    <w:rsid w:val="002E4B51"/>
    <w:rsid w:val="002E4C70"/>
    <w:rsid w:val="002E599E"/>
    <w:rsid w:val="002E5EC6"/>
    <w:rsid w:val="002E5F59"/>
    <w:rsid w:val="002E6EB6"/>
    <w:rsid w:val="002E6F1D"/>
    <w:rsid w:val="002E71DF"/>
    <w:rsid w:val="002E727F"/>
    <w:rsid w:val="002F0101"/>
    <w:rsid w:val="002F021F"/>
    <w:rsid w:val="002F0F0E"/>
    <w:rsid w:val="002F0F43"/>
    <w:rsid w:val="002F20E8"/>
    <w:rsid w:val="002F3DD0"/>
    <w:rsid w:val="002F4BCF"/>
    <w:rsid w:val="002F501F"/>
    <w:rsid w:val="002F6417"/>
    <w:rsid w:val="002F687D"/>
    <w:rsid w:val="002F6B19"/>
    <w:rsid w:val="002F7AC8"/>
    <w:rsid w:val="0030023F"/>
    <w:rsid w:val="003007B2"/>
    <w:rsid w:val="003014BF"/>
    <w:rsid w:val="00301621"/>
    <w:rsid w:val="0030189D"/>
    <w:rsid w:val="00302CFF"/>
    <w:rsid w:val="00302D89"/>
    <w:rsid w:val="00302FAB"/>
    <w:rsid w:val="00302FEE"/>
    <w:rsid w:val="003034C7"/>
    <w:rsid w:val="003035C6"/>
    <w:rsid w:val="00303B79"/>
    <w:rsid w:val="003040B8"/>
    <w:rsid w:val="00304EBC"/>
    <w:rsid w:val="00305C84"/>
    <w:rsid w:val="00306A36"/>
    <w:rsid w:val="003076A8"/>
    <w:rsid w:val="00307BEE"/>
    <w:rsid w:val="00307D30"/>
    <w:rsid w:val="00311738"/>
    <w:rsid w:val="00311EA6"/>
    <w:rsid w:val="003143C2"/>
    <w:rsid w:val="003143D2"/>
    <w:rsid w:val="00316D65"/>
    <w:rsid w:val="003202C1"/>
    <w:rsid w:val="00320F83"/>
    <w:rsid w:val="003226D9"/>
    <w:rsid w:val="00322BE3"/>
    <w:rsid w:val="00322D6B"/>
    <w:rsid w:val="0032304F"/>
    <w:rsid w:val="00323911"/>
    <w:rsid w:val="00323A39"/>
    <w:rsid w:val="00323FC6"/>
    <w:rsid w:val="003245C8"/>
    <w:rsid w:val="0032504A"/>
    <w:rsid w:val="0032652C"/>
    <w:rsid w:val="00326E75"/>
    <w:rsid w:val="0032761E"/>
    <w:rsid w:val="00327817"/>
    <w:rsid w:val="00327DA6"/>
    <w:rsid w:val="003314BE"/>
    <w:rsid w:val="0033159E"/>
    <w:rsid w:val="003316A6"/>
    <w:rsid w:val="00332201"/>
    <w:rsid w:val="00335BA9"/>
    <w:rsid w:val="00337789"/>
    <w:rsid w:val="0034177B"/>
    <w:rsid w:val="003417CD"/>
    <w:rsid w:val="00341ADD"/>
    <w:rsid w:val="00342327"/>
    <w:rsid w:val="00342B19"/>
    <w:rsid w:val="00343099"/>
    <w:rsid w:val="00344144"/>
    <w:rsid w:val="00344A2F"/>
    <w:rsid w:val="00344BE8"/>
    <w:rsid w:val="00345807"/>
    <w:rsid w:val="00345B37"/>
    <w:rsid w:val="00345C9A"/>
    <w:rsid w:val="003466A6"/>
    <w:rsid w:val="003478B4"/>
    <w:rsid w:val="0035032D"/>
    <w:rsid w:val="0035100B"/>
    <w:rsid w:val="00351C98"/>
    <w:rsid w:val="00353651"/>
    <w:rsid w:val="003536BD"/>
    <w:rsid w:val="00353DC0"/>
    <w:rsid w:val="00354638"/>
    <w:rsid w:val="003547B5"/>
    <w:rsid w:val="0035491E"/>
    <w:rsid w:val="00356F69"/>
    <w:rsid w:val="00357AC9"/>
    <w:rsid w:val="00357D21"/>
    <w:rsid w:val="003600DA"/>
    <w:rsid w:val="00360534"/>
    <w:rsid w:val="00360E41"/>
    <w:rsid w:val="00361B1A"/>
    <w:rsid w:val="003628AE"/>
    <w:rsid w:val="0036383C"/>
    <w:rsid w:val="00364A38"/>
    <w:rsid w:val="00364DE0"/>
    <w:rsid w:val="00366C2F"/>
    <w:rsid w:val="00367AA1"/>
    <w:rsid w:val="00370ABE"/>
    <w:rsid w:val="00371820"/>
    <w:rsid w:val="00371B59"/>
    <w:rsid w:val="003721D0"/>
    <w:rsid w:val="00373374"/>
    <w:rsid w:val="0037373B"/>
    <w:rsid w:val="003756D6"/>
    <w:rsid w:val="00375C57"/>
    <w:rsid w:val="0037646C"/>
    <w:rsid w:val="003778E2"/>
    <w:rsid w:val="00377DE9"/>
    <w:rsid w:val="003808A8"/>
    <w:rsid w:val="00380B2B"/>
    <w:rsid w:val="003831F1"/>
    <w:rsid w:val="00383FCB"/>
    <w:rsid w:val="00386163"/>
    <w:rsid w:val="0039168D"/>
    <w:rsid w:val="00393ACD"/>
    <w:rsid w:val="00393DB9"/>
    <w:rsid w:val="00394993"/>
    <w:rsid w:val="0039645C"/>
    <w:rsid w:val="003A103C"/>
    <w:rsid w:val="003A13B2"/>
    <w:rsid w:val="003A166C"/>
    <w:rsid w:val="003A3065"/>
    <w:rsid w:val="003A30C1"/>
    <w:rsid w:val="003A39CE"/>
    <w:rsid w:val="003A4C3B"/>
    <w:rsid w:val="003A4F69"/>
    <w:rsid w:val="003A596E"/>
    <w:rsid w:val="003A5BF5"/>
    <w:rsid w:val="003A5DBA"/>
    <w:rsid w:val="003A5EF7"/>
    <w:rsid w:val="003A5FC4"/>
    <w:rsid w:val="003A6DD0"/>
    <w:rsid w:val="003B07D6"/>
    <w:rsid w:val="003B103D"/>
    <w:rsid w:val="003B1A93"/>
    <w:rsid w:val="003B2063"/>
    <w:rsid w:val="003B21E9"/>
    <w:rsid w:val="003B322C"/>
    <w:rsid w:val="003B3C34"/>
    <w:rsid w:val="003B3CEF"/>
    <w:rsid w:val="003B3E91"/>
    <w:rsid w:val="003B6A99"/>
    <w:rsid w:val="003B6B57"/>
    <w:rsid w:val="003B726D"/>
    <w:rsid w:val="003B77DC"/>
    <w:rsid w:val="003C15B9"/>
    <w:rsid w:val="003C26DB"/>
    <w:rsid w:val="003C2B39"/>
    <w:rsid w:val="003C42CA"/>
    <w:rsid w:val="003C48BB"/>
    <w:rsid w:val="003C5457"/>
    <w:rsid w:val="003C6E5F"/>
    <w:rsid w:val="003C7175"/>
    <w:rsid w:val="003C77D6"/>
    <w:rsid w:val="003C7DA0"/>
    <w:rsid w:val="003D022F"/>
    <w:rsid w:val="003D07C2"/>
    <w:rsid w:val="003D2027"/>
    <w:rsid w:val="003D321C"/>
    <w:rsid w:val="003D5090"/>
    <w:rsid w:val="003D520B"/>
    <w:rsid w:val="003E0781"/>
    <w:rsid w:val="003E41AB"/>
    <w:rsid w:val="003E48DB"/>
    <w:rsid w:val="003E5321"/>
    <w:rsid w:val="003E62F9"/>
    <w:rsid w:val="003E6C6D"/>
    <w:rsid w:val="003E6DA1"/>
    <w:rsid w:val="003E7071"/>
    <w:rsid w:val="003E7855"/>
    <w:rsid w:val="003F046E"/>
    <w:rsid w:val="003F0678"/>
    <w:rsid w:val="003F0806"/>
    <w:rsid w:val="003F19DE"/>
    <w:rsid w:val="003F21C7"/>
    <w:rsid w:val="003F336F"/>
    <w:rsid w:val="003F3C35"/>
    <w:rsid w:val="003F4912"/>
    <w:rsid w:val="003F5141"/>
    <w:rsid w:val="003F57F0"/>
    <w:rsid w:val="003F706A"/>
    <w:rsid w:val="003F7394"/>
    <w:rsid w:val="00400429"/>
    <w:rsid w:val="00400A1E"/>
    <w:rsid w:val="004010CA"/>
    <w:rsid w:val="004014CD"/>
    <w:rsid w:val="0040181A"/>
    <w:rsid w:val="00401CD8"/>
    <w:rsid w:val="00402204"/>
    <w:rsid w:val="00403C5E"/>
    <w:rsid w:val="00405D44"/>
    <w:rsid w:val="00405FA9"/>
    <w:rsid w:val="004066AE"/>
    <w:rsid w:val="004076EE"/>
    <w:rsid w:val="0041187B"/>
    <w:rsid w:val="00411BBC"/>
    <w:rsid w:val="00413472"/>
    <w:rsid w:val="00413622"/>
    <w:rsid w:val="00413BE6"/>
    <w:rsid w:val="004164E8"/>
    <w:rsid w:val="00420267"/>
    <w:rsid w:val="0042172E"/>
    <w:rsid w:val="004217E2"/>
    <w:rsid w:val="004229BD"/>
    <w:rsid w:val="004231EC"/>
    <w:rsid w:val="0042386C"/>
    <w:rsid w:val="00423B16"/>
    <w:rsid w:val="0042459D"/>
    <w:rsid w:val="00424C53"/>
    <w:rsid w:val="00425DE3"/>
    <w:rsid w:val="00426F42"/>
    <w:rsid w:val="004272CB"/>
    <w:rsid w:val="00427424"/>
    <w:rsid w:val="00430459"/>
    <w:rsid w:val="00430590"/>
    <w:rsid w:val="00431412"/>
    <w:rsid w:val="004318C4"/>
    <w:rsid w:val="004325C2"/>
    <w:rsid w:val="00432619"/>
    <w:rsid w:val="00433AED"/>
    <w:rsid w:val="00434A13"/>
    <w:rsid w:val="00435E4B"/>
    <w:rsid w:val="00436B23"/>
    <w:rsid w:val="00436C51"/>
    <w:rsid w:val="004371F7"/>
    <w:rsid w:val="004372D0"/>
    <w:rsid w:val="004418E6"/>
    <w:rsid w:val="00441A53"/>
    <w:rsid w:val="00442A60"/>
    <w:rsid w:val="00443DAD"/>
    <w:rsid w:val="004442ED"/>
    <w:rsid w:val="00446078"/>
    <w:rsid w:val="00446DF7"/>
    <w:rsid w:val="00450956"/>
    <w:rsid w:val="00451512"/>
    <w:rsid w:val="00451A1E"/>
    <w:rsid w:val="00452F2D"/>
    <w:rsid w:val="00456128"/>
    <w:rsid w:val="00457176"/>
    <w:rsid w:val="00460311"/>
    <w:rsid w:val="00460505"/>
    <w:rsid w:val="00460BEB"/>
    <w:rsid w:val="00461548"/>
    <w:rsid w:val="00461E69"/>
    <w:rsid w:val="00462C01"/>
    <w:rsid w:val="00462D26"/>
    <w:rsid w:val="00463698"/>
    <w:rsid w:val="004641D5"/>
    <w:rsid w:val="004651EF"/>
    <w:rsid w:val="0046542E"/>
    <w:rsid w:val="004655C7"/>
    <w:rsid w:val="00465C67"/>
    <w:rsid w:val="004665AC"/>
    <w:rsid w:val="004675FB"/>
    <w:rsid w:val="00470A39"/>
    <w:rsid w:val="004718AF"/>
    <w:rsid w:val="00474E65"/>
    <w:rsid w:val="00475A25"/>
    <w:rsid w:val="0047721D"/>
    <w:rsid w:val="00477B00"/>
    <w:rsid w:val="00480395"/>
    <w:rsid w:val="00480E02"/>
    <w:rsid w:val="004822D6"/>
    <w:rsid w:val="0048295F"/>
    <w:rsid w:val="004832FC"/>
    <w:rsid w:val="0048360B"/>
    <w:rsid w:val="00483C62"/>
    <w:rsid w:val="00484301"/>
    <w:rsid w:val="004849F7"/>
    <w:rsid w:val="00484CCD"/>
    <w:rsid w:val="00485353"/>
    <w:rsid w:val="00485397"/>
    <w:rsid w:val="004859BD"/>
    <w:rsid w:val="004900DE"/>
    <w:rsid w:val="00490281"/>
    <w:rsid w:val="00490C10"/>
    <w:rsid w:val="0049362A"/>
    <w:rsid w:val="00493A65"/>
    <w:rsid w:val="00493E8D"/>
    <w:rsid w:val="004954B1"/>
    <w:rsid w:val="004957C3"/>
    <w:rsid w:val="00495928"/>
    <w:rsid w:val="00496C84"/>
    <w:rsid w:val="0049726F"/>
    <w:rsid w:val="0049731D"/>
    <w:rsid w:val="00497AF2"/>
    <w:rsid w:val="004A0E63"/>
    <w:rsid w:val="004A0E75"/>
    <w:rsid w:val="004A0F69"/>
    <w:rsid w:val="004A216A"/>
    <w:rsid w:val="004A2613"/>
    <w:rsid w:val="004A2887"/>
    <w:rsid w:val="004A3F49"/>
    <w:rsid w:val="004A52A8"/>
    <w:rsid w:val="004A7157"/>
    <w:rsid w:val="004A7313"/>
    <w:rsid w:val="004A7E82"/>
    <w:rsid w:val="004B1A5F"/>
    <w:rsid w:val="004B1C92"/>
    <w:rsid w:val="004B2CF4"/>
    <w:rsid w:val="004B5CD2"/>
    <w:rsid w:val="004B636B"/>
    <w:rsid w:val="004B7251"/>
    <w:rsid w:val="004B7E5C"/>
    <w:rsid w:val="004C0A22"/>
    <w:rsid w:val="004C13F4"/>
    <w:rsid w:val="004C2395"/>
    <w:rsid w:val="004C4752"/>
    <w:rsid w:val="004C5DC4"/>
    <w:rsid w:val="004C6692"/>
    <w:rsid w:val="004C69B3"/>
    <w:rsid w:val="004C6C5D"/>
    <w:rsid w:val="004D083D"/>
    <w:rsid w:val="004D0EAB"/>
    <w:rsid w:val="004D1ABB"/>
    <w:rsid w:val="004D27D4"/>
    <w:rsid w:val="004D2FA6"/>
    <w:rsid w:val="004D40BC"/>
    <w:rsid w:val="004D4B51"/>
    <w:rsid w:val="004D4D5D"/>
    <w:rsid w:val="004D5EF7"/>
    <w:rsid w:val="004E09F8"/>
    <w:rsid w:val="004E0B7B"/>
    <w:rsid w:val="004E1934"/>
    <w:rsid w:val="004E1F2C"/>
    <w:rsid w:val="004E250D"/>
    <w:rsid w:val="004E2A4F"/>
    <w:rsid w:val="004E2E8B"/>
    <w:rsid w:val="004E3007"/>
    <w:rsid w:val="004E522A"/>
    <w:rsid w:val="004E6B0E"/>
    <w:rsid w:val="004E6B63"/>
    <w:rsid w:val="004E6E9B"/>
    <w:rsid w:val="004E72D9"/>
    <w:rsid w:val="004E7768"/>
    <w:rsid w:val="004E7DEE"/>
    <w:rsid w:val="004F0406"/>
    <w:rsid w:val="004F0E70"/>
    <w:rsid w:val="004F2804"/>
    <w:rsid w:val="004F2A7A"/>
    <w:rsid w:val="004F3C49"/>
    <w:rsid w:val="004F5773"/>
    <w:rsid w:val="004F5FF1"/>
    <w:rsid w:val="004F60C7"/>
    <w:rsid w:val="004F7192"/>
    <w:rsid w:val="00501F6A"/>
    <w:rsid w:val="0050272B"/>
    <w:rsid w:val="005030B0"/>
    <w:rsid w:val="005038BD"/>
    <w:rsid w:val="00503AAC"/>
    <w:rsid w:val="00504240"/>
    <w:rsid w:val="00504D68"/>
    <w:rsid w:val="005050DC"/>
    <w:rsid w:val="005053FD"/>
    <w:rsid w:val="00505432"/>
    <w:rsid w:val="00505CB8"/>
    <w:rsid w:val="00510113"/>
    <w:rsid w:val="00510338"/>
    <w:rsid w:val="00511D0F"/>
    <w:rsid w:val="005127B8"/>
    <w:rsid w:val="00512B3E"/>
    <w:rsid w:val="005134FF"/>
    <w:rsid w:val="005135B2"/>
    <w:rsid w:val="00514050"/>
    <w:rsid w:val="00514901"/>
    <w:rsid w:val="00515E8B"/>
    <w:rsid w:val="00515F58"/>
    <w:rsid w:val="005174D0"/>
    <w:rsid w:val="00517DC8"/>
    <w:rsid w:val="0052057C"/>
    <w:rsid w:val="0052076E"/>
    <w:rsid w:val="00523EF9"/>
    <w:rsid w:val="005244F7"/>
    <w:rsid w:val="00524792"/>
    <w:rsid w:val="00524857"/>
    <w:rsid w:val="00530BC7"/>
    <w:rsid w:val="00531CFE"/>
    <w:rsid w:val="00531EF4"/>
    <w:rsid w:val="00532744"/>
    <w:rsid w:val="00534A7A"/>
    <w:rsid w:val="00535757"/>
    <w:rsid w:val="00536079"/>
    <w:rsid w:val="00536718"/>
    <w:rsid w:val="0053754F"/>
    <w:rsid w:val="005404F6"/>
    <w:rsid w:val="00540688"/>
    <w:rsid w:val="00540CAC"/>
    <w:rsid w:val="005410B3"/>
    <w:rsid w:val="00542275"/>
    <w:rsid w:val="00543115"/>
    <w:rsid w:val="00543CB9"/>
    <w:rsid w:val="00543F3F"/>
    <w:rsid w:val="00544374"/>
    <w:rsid w:val="0054677E"/>
    <w:rsid w:val="005469BE"/>
    <w:rsid w:val="00547654"/>
    <w:rsid w:val="00547705"/>
    <w:rsid w:val="00547717"/>
    <w:rsid w:val="005479E4"/>
    <w:rsid w:val="00550115"/>
    <w:rsid w:val="00550CE1"/>
    <w:rsid w:val="005510B4"/>
    <w:rsid w:val="00551731"/>
    <w:rsid w:val="00551F16"/>
    <w:rsid w:val="005525B0"/>
    <w:rsid w:val="005540D7"/>
    <w:rsid w:val="005549C0"/>
    <w:rsid w:val="00554E2E"/>
    <w:rsid w:val="00555CBE"/>
    <w:rsid w:val="00555F34"/>
    <w:rsid w:val="005560A2"/>
    <w:rsid w:val="005564ED"/>
    <w:rsid w:val="005574D5"/>
    <w:rsid w:val="00560219"/>
    <w:rsid w:val="005607F9"/>
    <w:rsid w:val="00560CE3"/>
    <w:rsid w:val="00562BA1"/>
    <w:rsid w:val="005630DE"/>
    <w:rsid w:val="00567347"/>
    <w:rsid w:val="0056783E"/>
    <w:rsid w:val="00567AB1"/>
    <w:rsid w:val="00570307"/>
    <w:rsid w:val="0057375F"/>
    <w:rsid w:val="005762E4"/>
    <w:rsid w:val="00576914"/>
    <w:rsid w:val="00580C5F"/>
    <w:rsid w:val="00584C1D"/>
    <w:rsid w:val="00585A19"/>
    <w:rsid w:val="00585A4B"/>
    <w:rsid w:val="005864E4"/>
    <w:rsid w:val="00586D73"/>
    <w:rsid w:val="00587475"/>
    <w:rsid w:val="00587A31"/>
    <w:rsid w:val="005902DC"/>
    <w:rsid w:val="0059137A"/>
    <w:rsid w:val="005922F7"/>
    <w:rsid w:val="0059375B"/>
    <w:rsid w:val="0059482E"/>
    <w:rsid w:val="0059503E"/>
    <w:rsid w:val="005952E2"/>
    <w:rsid w:val="0059636F"/>
    <w:rsid w:val="005968EE"/>
    <w:rsid w:val="00597063"/>
    <w:rsid w:val="005971CB"/>
    <w:rsid w:val="005A0A72"/>
    <w:rsid w:val="005A15C8"/>
    <w:rsid w:val="005A18D7"/>
    <w:rsid w:val="005A2691"/>
    <w:rsid w:val="005A2A0E"/>
    <w:rsid w:val="005A3EE4"/>
    <w:rsid w:val="005A4FFF"/>
    <w:rsid w:val="005A597D"/>
    <w:rsid w:val="005A604B"/>
    <w:rsid w:val="005A6462"/>
    <w:rsid w:val="005A6BC4"/>
    <w:rsid w:val="005A6D38"/>
    <w:rsid w:val="005B0F77"/>
    <w:rsid w:val="005B1C4E"/>
    <w:rsid w:val="005B25DE"/>
    <w:rsid w:val="005B2DF9"/>
    <w:rsid w:val="005B6526"/>
    <w:rsid w:val="005B6ABE"/>
    <w:rsid w:val="005B743A"/>
    <w:rsid w:val="005B76A9"/>
    <w:rsid w:val="005B79DE"/>
    <w:rsid w:val="005C14A0"/>
    <w:rsid w:val="005C1A46"/>
    <w:rsid w:val="005C1C75"/>
    <w:rsid w:val="005C201C"/>
    <w:rsid w:val="005C46C6"/>
    <w:rsid w:val="005C5179"/>
    <w:rsid w:val="005C5659"/>
    <w:rsid w:val="005C6153"/>
    <w:rsid w:val="005C6585"/>
    <w:rsid w:val="005C77F6"/>
    <w:rsid w:val="005C7A82"/>
    <w:rsid w:val="005C7AB6"/>
    <w:rsid w:val="005C7AC5"/>
    <w:rsid w:val="005D17EA"/>
    <w:rsid w:val="005D26B2"/>
    <w:rsid w:val="005D2966"/>
    <w:rsid w:val="005D2B73"/>
    <w:rsid w:val="005D2D3E"/>
    <w:rsid w:val="005D3165"/>
    <w:rsid w:val="005D3A54"/>
    <w:rsid w:val="005D4EFF"/>
    <w:rsid w:val="005D7E72"/>
    <w:rsid w:val="005E03FE"/>
    <w:rsid w:val="005E1185"/>
    <w:rsid w:val="005E1DD7"/>
    <w:rsid w:val="005E3037"/>
    <w:rsid w:val="005E3D7C"/>
    <w:rsid w:val="005E70B6"/>
    <w:rsid w:val="005E78D4"/>
    <w:rsid w:val="005F00F1"/>
    <w:rsid w:val="005F027C"/>
    <w:rsid w:val="005F0E16"/>
    <w:rsid w:val="005F134C"/>
    <w:rsid w:val="005F1750"/>
    <w:rsid w:val="005F21AD"/>
    <w:rsid w:val="005F282B"/>
    <w:rsid w:val="005F2D48"/>
    <w:rsid w:val="005F3EDD"/>
    <w:rsid w:val="005F46DB"/>
    <w:rsid w:val="005F4977"/>
    <w:rsid w:val="005F4C97"/>
    <w:rsid w:val="005F5CA0"/>
    <w:rsid w:val="005F7AA7"/>
    <w:rsid w:val="00600568"/>
    <w:rsid w:val="0060129D"/>
    <w:rsid w:val="00601329"/>
    <w:rsid w:val="00601B19"/>
    <w:rsid w:val="00601CA9"/>
    <w:rsid w:val="00601CDD"/>
    <w:rsid w:val="006032A0"/>
    <w:rsid w:val="00603EE2"/>
    <w:rsid w:val="006043A1"/>
    <w:rsid w:val="00604C17"/>
    <w:rsid w:val="00605130"/>
    <w:rsid w:val="00605BA8"/>
    <w:rsid w:val="00605E9C"/>
    <w:rsid w:val="00606B2C"/>
    <w:rsid w:val="00612A30"/>
    <w:rsid w:val="00612F79"/>
    <w:rsid w:val="0061392E"/>
    <w:rsid w:val="00614124"/>
    <w:rsid w:val="00614260"/>
    <w:rsid w:val="006157E1"/>
    <w:rsid w:val="00615EBE"/>
    <w:rsid w:val="00616F28"/>
    <w:rsid w:val="0061754A"/>
    <w:rsid w:val="00617C8E"/>
    <w:rsid w:val="00620831"/>
    <w:rsid w:val="00620C9D"/>
    <w:rsid w:val="00622A0A"/>
    <w:rsid w:val="00627748"/>
    <w:rsid w:val="00630548"/>
    <w:rsid w:val="00631123"/>
    <w:rsid w:val="0063155B"/>
    <w:rsid w:val="0063187F"/>
    <w:rsid w:val="006333EC"/>
    <w:rsid w:val="00634CA2"/>
    <w:rsid w:val="0063503B"/>
    <w:rsid w:val="00635192"/>
    <w:rsid w:val="0063591B"/>
    <w:rsid w:val="00636924"/>
    <w:rsid w:val="00636C2D"/>
    <w:rsid w:val="00636D7F"/>
    <w:rsid w:val="00637674"/>
    <w:rsid w:val="006376E9"/>
    <w:rsid w:val="00640670"/>
    <w:rsid w:val="00643143"/>
    <w:rsid w:val="00644E6A"/>
    <w:rsid w:val="0064615F"/>
    <w:rsid w:val="00646877"/>
    <w:rsid w:val="00646CF2"/>
    <w:rsid w:val="006476E5"/>
    <w:rsid w:val="00651524"/>
    <w:rsid w:val="006518CA"/>
    <w:rsid w:val="006518FF"/>
    <w:rsid w:val="006529AD"/>
    <w:rsid w:val="00652AA9"/>
    <w:rsid w:val="00652BE3"/>
    <w:rsid w:val="00654821"/>
    <w:rsid w:val="00656561"/>
    <w:rsid w:val="00656C56"/>
    <w:rsid w:val="00656C59"/>
    <w:rsid w:val="00656F90"/>
    <w:rsid w:val="006573C3"/>
    <w:rsid w:val="006606CD"/>
    <w:rsid w:val="00660992"/>
    <w:rsid w:val="00662D43"/>
    <w:rsid w:val="00663E12"/>
    <w:rsid w:val="00663F85"/>
    <w:rsid w:val="006658E5"/>
    <w:rsid w:val="00665F5A"/>
    <w:rsid w:val="00666795"/>
    <w:rsid w:val="00671E79"/>
    <w:rsid w:val="00672214"/>
    <w:rsid w:val="006723AF"/>
    <w:rsid w:val="00672565"/>
    <w:rsid w:val="006725D1"/>
    <w:rsid w:val="0067271F"/>
    <w:rsid w:val="00673E58"/>
    <w:rsid w:val="00675A60"/>
    <w:rsid w:val="00675FCF"/>
    <w:rsid w:val="00676226"/>
    <w:rsid w:val="0068065F"/>
    <w:rsid w:val="00683581"/>
    <w:rsid w:val="006838C7"/>
    <w:rsid w:val="00684B2E"/>
    <w:rsid w:val="00685B08"/>
    <w:rsid w:val="00686D31"/>
    <w:rsid w:val="006874F7"/>
    <w:rsid w:val="0069121E"/>
    <w:rsid w:val="006919C9"/>
    <w:rsid w:val="00692588"/>
    <w:rsid w:val="00693522"/>
    <w:rsid w:val="00693F47"/>
    <w:rsid w:val="00694047"/>
    <w:rsid w:val="00695B16"/>
    <w:rsid w:val="0069611E"/>
    <w:rsid w:val="00697870"/>
    <w:rsid w:val="006A01B6"/>
    <w:rsid w:val="006A1471"/>
    <w:rsid w:val="006A3BDD"/>
    <w:rsid w:val="006A4CAB"/>
    <w:rsid w:val="006A521B"/>
    <w:rsid w:val="006A539F"/>
    <w:rsid w:val="006A5768"/>
    <w:rsid w:val="006A684C"/>
    <w:rsid w:val="006A6A35"/>
    <w:rsid w:val="006A6C06"/>
    <w:rsid w:val="006A7A95"/>
    <w:rsid w:val="006B0147"/>
    <w:rsid w:val="006B1A29"/>
    <w:rsid w:val="006B20DC"/>
    <w:rsid w:val="006B27AA"/>
    <w:rsid w:val="006B2F0B"/>
    <w:rsid w:val="006B40C1"/>
    <w:rsid w:val="006B5562"/>
    <w:rsid w:val="006B6B94"/>
    <w:rsid w:val="006B7030"/>
    <w:rsid w:val="006B70BE"/>
    <w:rsid w:val="006B7B44"/>
    <w:rsid w:val="006C19D5"/>
    <w:rsid w:val="006C27DB"/>
    <w:rsid w:val="006C3B47"/>
    <w:rsid w:val="006C54EB"/>
    <w:rsid w:val="006C599B"/>
    <w:rsid w:val="006C5F61"/>
    <w:rsid w:val="006C68F1"/>
    <w:rsid w:val="006D0EB3"/>
    <w:rsid w:val="006D442B"/>
    <w:rsid w:val="006D4519"/>
    <w:rsid w:val="006D456C"/>
    <w:rsid w:val="006D59DA"/>
    <w:rsid w:val="006D69E8"/>
    <w:rsid w:val="006D6FDC"/>
    <w:rsid w:val="006D7053"/>
    <w:rsid w:val="006E008F"/>
    <w:rsid w:val="006E04C3"/>
    <w:rsid w:val="006E2950"/>
    <w:rsid w:val="006E2972"/>
    <w:rsid w:val="006E3884"/>
    <w:rsid w:val="006E3B4A"/>
    <w:rsid w:val="006E5832"/>
    <w:rsid w:val="006E6006"/>
    <w:rsid w:val="006E6F11"/>
    <w:rsid w:val="006E79FB"/>
    <w:rsid w:val="006E7EBE"/>
    <w:rsid w:val="006F1637"/>
    <w:rsid w:val="006F1ADD"/>
    <w:rsid w:val="006F2EBD"/>
    <w:rsid w:val="006F34FC"/>
    <w:rsid w:val="006F3807"/>
    <w:rsid w:val="006F5DD3"/>
    <w:rsid w:val="006F69B7"/>
    <w:rsid w:val="006F733F"/>
    <w:rsid w:val="0070111B"/>
    <w:rsid w:val="00703249"/>
    <w:rsid w:val="0070344C"/>
    <w:rsid w:val="00703AE0"/>
    <w:rsid w:val="00704738"/>
    <w:rsid w:val="0070571A"/>
    <w:rsid w:val="00705B6E"/>
    <w:rsid w:val="0070600D"/>
    <w:rsid w:val="00706648"/>
    <w:rsid w:val="00706A2E"/>
    <w:rsid w:val="0070703D"/>
    <w:rsid w:val="007074A1"/>
    <w:rsid w:val="0070778A"/>
    <w:rsid w:val="00710511"/>
    <w:rsid w:val="0071231E"/>
    <w:rsid w:val="0071280A"/>
    <w:rsid w:val="00713D72"/>
    <w:rsid w:val="007162C9"/>
    <w:rsid w:val="00716A02"/>
    <w:rsid w:val="00716F64"/>
    <w:rsid w:val="00717569"/>
    <w:rsid w:val="00720472"/>
    <w:rsid w:val="007213D2"/>
    <w:rsid w:val="00723772"/>
    <w:rsid w:val="0072448F"/>
    <w:rsid w:val="00725A25"/>
    <w:rsid w:val="00726E7A"/>
    <w:rsid w:val="0072723B"/>
    <w:rsid w:val="007272F5"/>
    <w:rsid w:val="00730DD1"/>
    <w:rsid w:val="00730DF4"/>
    <w:rsid w:val="00731446"/>
    <w:rsid w:val="007321DE"/>
    <w:rsid w:val="007325E2"/>
    <w:rsid w:val="007338FD"/>
    <w:rsid w:val="00734730"/>
    <w:rsid w:val="007348B5"/>
    <w:rsid w:val="00737E8A"/>
    <w:rsid w:val="007401B7"/>
    <w:rsid w:val="007426DB"/>
    <w:rsid w:val="00742904"/>
    <w:rsid w:val="0074299C"/>
    <w:rsid w:val="00744345"/>
    <w:rsid w:val="0074516C"/>
    <w:rsid w:val="0074793E"/>
    <w:rsid w:val="00751895"/>
    <w:rsid w:val="00755E85"/>
    <w:rsid w:val="0075619B"/>
    <w:rsid w:val="00757281"/>
    <w:rsid w:val="007574E5"/>
    <w:rsid w:val="00757BD3"/>
    <w:rsid w:val="0076015C"/>
    <w:rsid w:val="0076016F"/>
    <w:rsid w:val="007603FB"/>
    <w:rsid w:val="007612CF"/>
    <w:rsid w:val="00762734"/>
    <w:rsid w:val="00763644"/>
    <w:rsid w:val="00764C84"/>
    <w:rsid w:val="00764F08"/>
    <w:rsid w:val="00765097"/>
    <w:rsid w:val="007650D8"/>
    <w:rsid w:val="007657C4"/>
    <w:rsid w:val="00766F44"/>
    <w:rsid w:val="00767C55"/>
    <w:rsid w:val="007714DC"/>
    <w:rsid w:val="0077191A"/>
    <w:rsid w:val="00771A7E"/>
    <w:rsid w:val="00772A8E"/>
    <w:rsid w:val="00773FAC"/>
    <w:rsid w:val="007757E4"/>
    <w:rsid w:val="00775D88"/>
    <w:rsid w:val="00776412"/>
    <w:rsid w:val="00776688"/>
    <w:rsid w:val="007810EB"/>
    <w:rsid w:val="0078186C"/>
    <w:rsid w:val="0078198B"/>
    <w:rsid w:val="00784532"/>
    <w:rsid w:val="0078616B"/>
    <w:rsid w:val="00786417"/>
    <w:rsid w:val="00786FDD"/>
    <w:rsid w:val="007877DC"/>
    <w:rsid w:val="00787D24"/>
    <w:rsid w:val="00790887"/>
    <w:rsid w:val="00790BBB"/>
    <w:rsid w:val="00791969"/>
    <w:rsid w:val="007933E2"/>
    <w:rsid w:val="007938E2"/>
    <w:rsid w:val="00793C00"/>
    <w:rsid w:val="007942EC"/>
    <w:rsid w:val="00796392"/>
    <w:rsid w:val="007968A8"/>
    <w:rsid w:val="0079704F"/>
    <w:rsid w:val="007A08BD"/>
    <w:rsid w:val="007A1603"/>
    <w:rsid w:val="007A18CD"/>
    <w:rsid w:val="007A1F2C"/>
    <w:rsid w:val="007A342E"/>
    <w:rsid w:val="007A4542"/>
    <w:rsid w:val="007A4E9A"/>
    <w:rsid w:val="007A4EE8"/>
    <w:rsid w:val="007A52B0"/>
    <w:rsid w:val="007A5529"/>
    <w:rsid w:val="007A5EC1"/>
    <w:rsid w:val="007A6446"/>
    <w:rsid w:val="007A716D"/>
    <w:rsid w:val="007A7DD0"/>
    <w:rsid w:val="007B058F"/>
    <w:rsid w:val="007B078B"/>
    <w:rsid w:val="007B07AE"/>
    <w:rsid w:val="007B0D88"/>
    <w:rsid w:val="007B227F"/>
    <w:rsid w:val="007B2DFC"/>
    <w:rsid w:val="007B41CA"/>
    <w:rsid w:val="007B49FD"/>
    <w:rsid w:val="007C1153"/>
    <w:rsid w:val="007C1A9C"/>
    <w:rsid w:val="007C1CF6"/>
    <w:rsid w:val="007C1F06"/>
    <w:rsid w:val="007C1F5E"/>
    <w:rsid w:val="007C2C19"/>
    <w:rsid w:val="007C30A7"/>
    <w:rsid w:val="007C327B"/>
    <w:rsid w:val="007C33E6"/>
    <w:rsid w:val="007C3E5D"/>
    <w:rsid w:val="007C3F64"/>
    <w:rsid w:val="007C56DC"/>
    <w:rsid w:val="007C5F41"/>
    <w:rsid w:val="007C717C"/>
    <w:rsid w:val="007D0AA6"/>
    <w:rsid w:val="007D16A2"/>
    <w:rsid w:val="007D3338"/>
    <w:rsid w:val="007D35AE"/>
    <w:rsid w:val="007D4C91"/>
    <w:rsid w:val="007D5023"/>
    <w:rsid w:val="007D5B47"/>
    <w:rsid w:val="007D61AB"/>
    <w:rsid w:val="007D7748"/>
    <w:rsid w:val="007D7BF3"/>
    <w:rsid w:val="007D7ED9"/>
    <w:rsid w:val="007E0812"/>
    <w:rsid w:val="007E1193"/>
    <w:rsid w:val="007E1351"/>
    <w:rsid w:val="007E1A8C"/>
    <w:rsid w:val="007E21D6"/>
    <w:rsid w:val="007E3BC4"/>
    <w:rsid w:val="007E43B1"/>
    <w:rsid w:val="007E5095"/>
    <w:rsid w:val="007E57E4"/>
    <w:rsid w:val="007F1180"/>
    <w:rsid w:val="007F134B"/>
    <w:rsid w:val="007F1F02"/>
    <w:rsid w:val="007F35F0"/>
    <w:rsid w:val="007F3669"/>
    <w:rsid w:val="007F5476"/>
    <w:rsid w:val="007F6E9F"/>
    <w:rsid w:val="007F775F"/>
    <w:rsid w:val="008025D8"/>
    <w:rsid w:val="00802E95"/>
    <w:rsid w:val="00803195"/>
    <w:rsid w:val="0080340E"/>
    <w:rsid w:val="00805662"/>
    <w:rsid w:val="0080750E"/>
    <w:rsid w:val="00807646"/>
    <w:rsid w:val="00807C2A"/>
    <w:rsid w:val="00811FEE"/>
    <w:rsid w:val="00812497"/>
    <w:rsid w:val="008133D8"/>
    <w:rsid w:val="008138F3"/>
    <w:rsid w:val="00814746"/>
    <w:rsid w:val="008147A6"/>
    <w:rsid w:val="008148E1"/>
    <w:rsid w:val="008159A3"/>
    <w:rsid w:val="00817D4D"/>
    <w:rsid w:val="00822435"/>
    <w:rsid w:val="00823B90"/>
    <w:rsid w:val="008256DA"/>
    <w:rsid w:val="00826115"/>
    <w:rsid w:val="0082717C"/>
    <w:rsid w:val="00832736"/>
    <w:rsid w:val="00833376"/>
    <w:rsid w:val="0083606C"/>
    <w:rsid w:val="00841790"/>
    <w:rsid w:val="00842649"/>
    <w:rsid w:val="00843DAB"/>
    <w:rsid w:val="008445B4"/>
    <w:rsid w:val="008446BF"/>
    <w:rsid w:val="00844B66"/>
    <w:rsid w:val="0084529D"/>
    <w:rsid w:val="008455D7"/>
    <w:rsid w:val="00846762"/>
    <w:rsid w:val="00847084"/>
    <w:rsid w:val="00847456"/>
    <w:rsid w:val="00847D96"/>
    <w:rsid w:val="0085156B"/>
    <w:rsid w:val="00851EB3"/>
    <w:rsid w:val="0085320D"/>
    <w:rsid w:val="008533D3"/>
    <w:rsid w:val="00853693"/>
    <w:rsid w:val="008542F3"/>
    <w:rsid w:val="0085465A"/>
    <w:rsid w:val="00855645"/>
    <w:rsid w:val="00855F77"/>
    <w:rsid w:val="00856320"/>
    <w:rsid w:val="008564C8"/>
    <w:rsid w:val="00857A65"/>
    <w:rsid w:val="00860339"/>
    <w:rsid w:val="008613A5"/>
    <w:rsid w:val="0086212C"/>
    <w:rsid w:val="00862E29"/>
    <w:rsid w:val="00863381"/>
    <w:rsid w:val="008669B5"/>
    <w:rsid w:val="008670E8"/>
    <w:rsid w:val="00867B7D"/>
    <w:rsid w:val="00867FCD"/>
    <w:rsid w:val="0087005F"/>
    <w:rsid w:val="00870322"/>
    <w:rsid w:val="00870A05"/>
    <w:rsid w:val="00871964"/>
    <w:rsid w:val="00872919"/>
    <w:rsid w:val="00873EF7"/>
    <w:rsid w:val="00875013"/>
    <w:rsid w:val="0087679A"/>
    <w:rsid w:val="00876963"/>
    <w:rsid w:val="00877EBA"/>
    <w:rsid w:val="00880618"/>
    <w:rsid w:val="00880883"/>
    <w:rsid w:val="00880C25"/>
    <w:rsid w:val="00880D93"/>
    <w:rsid w:val="00881185"/>
    <w:rsid w:val="008865C9"/>
    <w:rsid w:val="00887633"/>
    <w:rsid w:val="00887758"/>
    <w:rsid w:val="008903D4"/>
    <w:rsid w:val="00890948"/>
    <w:rsid w:val="00891DA4"/>
    <w:rsid w:val="00893188"/>
    <w:rsid w:val="0089391D"/>
    <w:rsid w:val="00893CD5"/>
    <w:rsid w:val="00895312"/>
    <w:rsid w:val="00895CB3"/>
    <w:rsid w:val="00895D45"/>
    <w:rsid w:val="00896ECF"/>
    <w:rsid w:val="00897A9B"/>
    <w:rsid w:val="00897CA2"/>
    <w:rsid w:val="008A23B9"/>
    <w:rsid w:val="008A330E"/>
    <w:rsid w:val="008A5DB3"/>
    <w:rsid w:val="008A6553"/>
    <w:rsid w:val="008A66F8"/>
    <w:rsid w:val="008A6FB2"/>
    <w:rsid w:val="008A77F7"/>
    <w:rsid w:val="008B1D55"/>
    <w:rsid w:val="008B322F"/>
    <w:rsid w:val="008B3BAB"/>
    <w:rsid w:val="008B43A5"/>
    <w:rsid w:val="008B5105"/>
    <w:rsid w:val="008B6AD6"/>
    <w:rsid w:val="008B7117"/>
    <w:rsid w:val="008B7858"/>
    <w:rsid w:val="008B794C"/>
    <w:rsid w:val="008B7BBD"/>
    <w:rsid w:val="008C0010"/>
    <w:rsid w:val="008C086A"/>
    <w:rsid w:val="008C139C"/>
    <w:rsid w:val="008C1B00"/>
    <w:rsid w:val="008C212C"/>
    <w:rsid w:val="008C2C6C"/>
    <w:rsid w:val="008C3B21"/>
    <w:rsid w:val="008C49F2"/>
    <w:rsid w:val="008C5C69"/>
    <w:rsid w:val="008C5F45"/>
    <w:rsid w:val="008C726C"/>
    <w:rsid w:val="008C7444"/>
    <w:rsid w:val="008C774C"/>
    <w:rsid w:val="008D0095"/>
    <w:rsid w:val="008D114D"/>
    <w:rsid w:val="008D14AA"/>
    <w:rsid w:val="008D186F"/>
    <w:rsid w:val="008D2984"/>
    <w:rsid w:val="008D29CD"/>
    <w:rsid w:val="008D3532"/>
    <w:rsid w:val="008D35FA"/>
    <w:rsid w:val="008D3D61"/>
    <w:rsid w:val="008D4597"/>
    <w:rsid w:val="008D47B9"/>
    <w:rsid w:val="008D5FEC"/>
    <w:rsid w:val="008E133B"/>
    <w:rsid w:val="008E1525"/>
    <w:rsid w:val="008E15F0"/>
    <w:rsid w:val="008E27AE"/>
    <w:rsid w:val="008E2A9F"/>
    <w:rsid w:val="008E308E"/>
    <w:rsid w:val="008E351D"/>
    <w:rsid w:val="008E5128"/>
    <w:rsid w:val="008E6E81"/>
    <w:rsid w:val="008E795A"/>
    <w:rsid w:val="008E7F75"/>
    <w:rsid w:val="008F132E"/>
    <w:rsid w:val="008F4309"/>
    <w:rsid w:val="008F4E3B"/>
    <w:rsid w:val="008F63ED"/>
    <w:rsid w:val="008F6D56"/>
    <w:rsid w:val="008F6E92"/>
    <w:rsid w:val="008F6F92"/>
    <w:rsid w:val="009005D4"/>
    <w:rsid w:val="00901C4B"/>
    <w:rsid w:val="00902035"/>
    <w:rsid w:val="009022ED"/>
    <w:rsid w:val="0090445C"/>
    <w:rsid w:val="00904C56"/>
    <w:rsid w:val="009079AD"/>
    <w:rsid w:val="0091003E"/>
    <w:rsid w:val="0091064E"/>
    <w:rsid w:val="00911744"/>
    <w:rsid w:val="009126F1"/>
    <w:rsid w:val="00912878"/>
    <w:rsid w:val="00912CC7"/>
    <w:rsid w:val="00912D9F"/>
    <w:rsid w:val="00913594"/>
    <w:rsid w:val="009137A5"/>
    <w:rsid w:val="009138B8"/>
    <w:rsid w:val="00914E60"/>
    <w:rsid w:val="00916620"/>
    <w:rsid w:val="009168B6"/>
    <w:rsid w:val="00921238"/>
    <w:rsid w:val="009213D1"/>
    <w:rsid w:val="009216BB"/>
    <w:rsid w:val="00921881"/>
    <w:rsid w:val="009236EB"/>
    <w:rsid w:val="009237FA"/>
    <w:rsid w:val="00923F6F"/>
    <w:rsid w:val="00924277"/>
    <w:rsid w:val="009244EF"/>
    <w:rsid w:val="00925249"/>
    <w:rsid w:val="009253E7"/>
    <w:rsid w:val="009261C9"/>
    <w:rsid w:val="0093020E"/>
    <w:rsid w:val="0093131A"/>
    <w:rsid w:val="00932B92"/>
    <w:rsid w:val="00933B4E"/>
    <w:rsid w:val="00935614"/>
    <w:rsid w:val="009357F1"/>
    <w:rsid w:val="009364A6"/>
    <w:rsid w:val="009369C6"/>
    <w:rsid w:val="00937506"/>
    <w:rsid w:val="00937B02"/>
    <w:rsid w:val="00940680"/>
    <w:rsid w:val="0094100C"/>
    <w:rsid w:val="00941A3A"/>
    <w:rsid w:val="0094257E"/>
    <w:rsid w:val="00943052"/>
    <w:rsid w:val="009433FD"/>
    <w:rsid w:val="00943FB7"/>
    <w:rsid w:val="00944843"/>
    <w:rsid w:val="00945125"/>
    <w:rsid w:val="00945E11"/>
    <w:rsid w:val="0094748A"/>
    <w:rsid w:val="00950884"/>
    <w:rsid w:val="00950DC2"/>
    <w:rsid w:val="0095113A"/>
    <w:rsid w:val="00951688"/>
    <w:rsid w:val="00952C4E"/>
    <w:rsid w:val="00953119"/>
    <w:rsid w:val="009531D3"/>
    <w:rsid w:val="009544B3"/>
    <w:rsid w:val="0095516C"/>
    <w:rsid w:val="009552B5"/>
    <w:rsid w:val="00956753"/>
    <w:rsid w:val="00956957"/>
    <w:rsid w:val="009573CF"/>
    <w:rsid w:val="009578C4"/>
    <w:rsid w:val="00960DDC"/>
    <w:rsid w:val="00961B25"/>
    <w:rsid w:val="00962E35"/>
    <w:rsid w:val="00964394"/>
    <w:rsid w:val="00967A15"/>
    <w:rsid w:val="0097049C"/>
    <w:rsid w:val="00971296"/>
    <w:rsid w:val="00971557"/>
    <w:rsid w:val="009725A2"/>
    <w:rsid w:val="009734D3"/>
    <w:rsid w:val="00975008"/>
    <w:rsid w:val="00975852"/>
    <w:rsid w:val="0097785F"/>
    <w:rsid w:val="009803A9"/>
    <w:rsid w:val="0098120D"/>
    <w:rsid w:val="00981459"/>
    <w:rsid w:val="00982B9F"/>
    <w:rsid w:val="00983389"/>
    <w:rsid w:val="009904D5"/>
    <w:rsid w:val="00991605"/>
    <w:rsid w:val="00991E0F"/>
    <w:rsid w:val="00991EC6"/>
    <w:rsid w:val="009922D2"/>
    <w:rsid w:val="00992675"/>
    <w:rsid w:val="00992A00"/>
    <w:rsid w:val="00993DF5"/>
    <w:rsid w:val="009940CA"/>
    <w:rsid w:val="00995D24"/>
    <w:rsid w:val="009960FA"/>
    <w:rsid w:val="0099679B"/>
    <w:rsid w:val="00996DCE"/>
    <w:rsid w:val="009A0DE2"/>
    <w:rsid w:val="009A336D"/>
    <w:rsid w:val="009A43C9"/>
    <w:rsid w:val="009A449D"/>
    <w:rsid w:val="009A466A"/>
    <w:rsid w:val="009A4940"/>
    <w:rsid w:val="009A59D2"/>
    <w:rsid w:val="009A6264"/>
    <w:rsid w:val="009A62D9"/>
    <w:rsid w:val="009A6A6F"/>
    <w:rsid w:val="009A6AFC"/>
    <w:rsid w:val="009A74A4"/>
    <w:rsid w:val="009B11E8"/>
    <w:rsid w:val="009B24C4"/>
    <w:rsid w:val="009B2B4D"/>
    <w:rsid w:val="009B333E"/>
    <w:rsid w:val="009B3A10"/>
    <w:rsid w:val="009B42C8"/>
    <w:rsid w:val="009B4A08"/>
    <w:rsid w:val="009B4EE4"/>
    <w:rsid w:val="009B7829"/>
    <w:rsid w:val="009B7CA8"/>
    <w:rsid w:val="009B7DA2"/>
    <w:rsid w:val="009B7E19"/>
    <w:rsid w:val="009C0E72"/>
    <w:rsid w:val="009C1BE1"/>
    <w:rsid w:val="009C1EC6"/>
    <w:rsid w:val="009C2277"/>
    <w:rsid w:val="009C53F6"/>
    <w:rsid w:val="009C65A2"/>
    <w:rsid w:val="009C6BFF"/>
    <w:rsid w:val="009C7C82"/>
    <w:rsid w:val="009D0A14"/>
    <w:rsid w:val="009D130E"/>
    <w:rsid w:val="009D16F3"/>
    <w:rsid w:val="009D285E"/>
    <w:rsid w:val="009D2C36"/>
    <w:rsid w:val="009D3246"/>
    <w:rsid w:val="009D3BDB"/>
    <w:rsid w:val="009D57DF"/>
    <w:rsid w:val="009D5C06"/>
    <w:rsid w:val="009D60E7"/>
    <w:rsid w:val="009D6307"/>
    <w:rsid w:val="009D6309"/>
    <w:rsid w:val="009D6B04"/>
    <w:rsid w:val="009D6D5D"/>
    <w:rsid w:val="009D6ECA"/>
    <w:rsid w:val="009E175E"/>
    <w:rsid w:val="009E1DA4"/>
    <w:rsid w:val="009E1EE6"/>
    <w:rsid w:val="009E2C0D"/>
    <w:rsid w:val="009E364C"/>
    <w:rsid w:val="009E406A"/>
    <w:rsid w:val="009E57AD"/>
    <w:rsid w:val="009E5869"/>
    <w:rsid w:val="009E587C"/>
    <w:rsid w:val="009E794A"/>
    <w:rsid w:val="009E7FD6"/>
    <w:rsid w:val="009F3306"/>
    <w:rsid w:val="009F422B"/>
    <w:rsid w:val="009F468E"/>
    <w:rsid w:val="009F4FB0"/>
    <w:rsid w:val="009F6F5C"/>
    <w:rsid w:val="009F7991"/>
    <w:rsid w:val="009F7A23"/>
    <w:rsid w:val="009F7F20"/>
    <w:rsid w:val="00A00A25"/>
    <w:rsid w:val="00A00A8B"/>
    <w:rsid w:val="00A0130F"/>
    <w:rsid w:val="00A01B1D"/>
    <w:rsid w:val="00A01C20"/>
    <w:rsid w:val="00A027B7"/>
    <w:rsid w:val="00A03573"/>
    <w:rsid w:val="00A03603"/>
    <w:rsid w:val="00A03EF0"/>
    <w:rsid w:val="00A03F3D"/>
    <w:rsid w:val="00A04F37"/>
    <w:rsid w:val="00A05AA5"/>
    <w:rsid w:val="00A05C3C"/>
    <w:rsid w:val="00A05D81"/>
    <w:rsid w:val="00A06061"/>
    <w:rsid w:val="00A063B4"/>
    <w:rsid w:val="00A073B6"/>
    <w:rsid w:val="00A10017"/>
    <w:rsid w:val="00A100D3"/>
    <w:rsid w:val="00A101ED"/>
    <w:rsid w:val="00A103ED"/>
    <w:rsid w:val="00A10589"/>
    <w:rsid w:val="00A10E61"/>
    <w:rsid w:val="00A1139A"/>
    <w:rsid w:val="00A131E5"/>
    <w:rsid w:val="00A13E5D"/>
    <w:rsid w:val="00A140D2"/>
    <w:rsid w:val="00A145B7"/>
    <w:rsid w:val="00A14941"/>
    <w:rsid w:val="00A16203"/>
    <w:rsid w:val="00A1680D"/>
    <w:rsid w:val="00A21A9E"/>
    <w:rsid w:val="00A2212D"/>
    <w:rsid w:val="00A23934"/>
    <w:rsid w:val="00A239B2"/>
    <w:rsid w:val="00A25C82"/>
    <w:rsid w:val="00A26242"/>
    <w:rsid w:val="00A301EB"/>
    <w:rsid w:val="00A31C23"/>
    <w:rsid w:val="00A321B7"/>
    <w:rsid w:val="00A326C2"/>
    <w:rsid w:val="00A32E5F"/>
    <w:rsid w:val="00A330A9"/>
    <w:rsid w:val="00A33691"/>
    <w:rsid w:val="00A338EE"/>
    <w:rsid w:val="00A344F3"/>
    <w:rsid w:val="00A35614"/>
    <w:rsid w:val="00A35CF3"/>
    <w:rsid w:val="00A4096F"/>
    <w:rsid w:val="00A413E2"/>
    <w:rsid w:val="00A41A12"/>
    <w:rsid w:val="00A4321C"/>
    <w:rsid w:val="00A43A53"/>
    <w:rsid w:val="00A44078"/>
    <w:rsid w:val="00A44B07"/>
    <w:rsid w:val="00A454D1"/>
    <w:rsid w:val="00A454E0"/>
    <w:rsid w:val="00A47DD8"/>
    <w:rsid w:val="00A47FF4"/>
    <w:rsid w:val="00A5052F"/>
    <w:rsid w:val="00A505CB"/>
    <w:rsid w:val="00A55552"/>
    <w:rsid w:val="00A55AFE"/>
    <w:rsid w:val="00A56F23"/>
    <w:rsid w:val="00A601BC"/>
    <w:rsid w:val="00A60CAD"/>
    <w:rsid w:val="00A6169A"/>
    <w:rsid w:val="00A62B34"/>
    <w:rsid w:val="00A62F15"/>
    <w:rsid w:val="00A64C99"/>
    <w:rsid w:val="00A651A5"/>
    <w:rsid w:val="00A651D5"/>
    <w:rsid w:val="00A6584C"/>
    <w:rsid w:val="00A66349"/>
    <w:rsid w:val="00A671F2"/>
    <w:rsid w:val="00A6755C"/>
    <w:rsid w:val="00A7009D"/>
    <w:rsid w:val="00A701E9"/>
    <w:rsid w:val="00A730C4"/>
    <w:rsid w:val="00A73419"/>
    <w:rsid w:val="00A737C9"/>
    <w:rsid w:val="00A73B47"/>
    <w:rsid w:val="00A74C6E"/>
    <w:rsid w:val="00A75553"/>
    <w:rsid w:val="00A7571A"/>
    <w:rsid w:val="00A75A19"/>
    <w:rsid w:val="00A761AA"/>
    <w:rsid w:val="00A76338"/>
    <w:rsid w:val="00A804D5"/>
    <w:rsid w:val="00A804E0"/>
    <w:rsid w:val="00A81B73"/>
    <w:rsid w:val="00A825CE"/>
    <w:rsid w:val="00A82856"/>
    <w:rsid w:val="00A84E2E"/>
    <w:rsid w:val="00A86113"/>
    <w:rsid w:val="00A865A6"/>
    <w:rsid w:val="00A86998"/>
    <w:rsid w:val="00A91246"/>
    <w:rsid w:val="00A917DE"/>
    <w:rsid w:val="00A937D2"/>
    <w:rsid w:val="00A94C0C"/>
    <w:rsid w:val="00A94DD6"/>
    <w:rsid w:val="00A957CC"/>
    <w:rsid w:val="00AA20E4"/>
    <w:rsid w:val="00AA2662"/>
    <w:rsid w:val="00AA29F0"/>
    <w:rsid w:val="00AA3354"/>
    <w:rsid w:val="00AA5CB2"/>
    <w:rsid w:val="00AA6AA8"/>
    <w:rsid w:val="00AB02D5"/>
    <w:rsid w:val="00AB1E6D"/>
    <w:rsid w:val="00AB7B8C"/>
    <w:rsid w:val="00AC00E8"/>
    <w:rsid w:val="00AC06A6"/>
    <w:rsid w:val="00AC06C8"/>
    <w:rsid w:val="00AC0E8D"/>
    <w:rsid w:val="00AC2721"/>
    <w:rsid w:val="00AC33FA"/>
    <w:rsid w:val="00AC3A20"/>
    <w:rsid w:val="00AC3CA5"/>
    <w:rsid w:val="00AD02CA"/>
    <w:rsid w:val="00AD051E"/>
    <w:rsid w:val="00AD0A6F"/>
    <w:rsid w:val="00AD19D1"/>
    <w:rsid w:val="00AD1DF0"/>
    <w:rsid w:val="00AD3813"/>
    <w:rsid w:val="00AD627B"/>
    <w:rsid w:val="00AD6593"/>
    <w:rsid w:val="00AD668D"/>
    <w:rsid w:val="00AD7824"/>
    <w:rsid w:val="00AE003A"/>
    <w:rsid w:val="00AE1DE8"/>
    <w:rsid w:val="00AE2902"/>
    <w:rsid w:val="00AE29B9"/>
    <w:rsid w:val="00AE4767"/>
    <w:rsid w:val="00AE6EAF"/>
    <w:rsid w:val="00AE73B3"/>
    <w:rsid w:val="00AE7E4E"/>
    <w:rsid w:val="00AF0B8A"/>
    <w:rsid w:val="00AF10A1"/>
    <w:rsid w:val="00AF2CCC"/>
    <w:rsid w:val="00AF34F9"/>
    <w:rsid w:val="00AF3798"/>
    <w:rsid w:val="00AF3E8C"/>
    <w:rsid w:val="00AF533F"/>
    <w:rsid w:val="00AF6784"/>
    <w:rsid w:val="00AF75BB"/>
    <w:rsid w:val="00AF7870"/>
    <w:rsid w:val="00B01557"/>
    <w:rsid w:val="00B0256D"/>
    <w:rsid w:val="00B03CCF"/>
    <w:rsid w:val="00B05151"/>
    <w:rsid w:val="00B0649A"/>
    <w:rsid w:val="00B0690D"/>
    <w:rsid w:val="00B0719C"/>
    <w:rsid w:val="00B07274"/>
    <w:rsid w:val="00B077CA"/>
    <w:rsid w:val="00B07890"/>
    <w:rsid w:val="00B1028E"/>
    <w:rsid w:val="00B10C6A"/>
    <w:rsid w:val="00B11451"/>
    <w:rsid w:val="00B120C0"/>
    <w:rsid w:val="00B12BD1"/>
    <w:rsid w:val="00B12D76"/>
    <w:rsid w:val="00B14847"/>
    <w:rsid w:val="00B14E14"/>
    <w:rsid w:val="00B15CC2"/>
    <w:rsid w:val="00B16D18"/>
    <w:rsid w:val="00B17E0E"/>
    <w:rsid w:val="00B2003E"/>
    <w:rsid w:val="00B20DEB"/>
    <w:rsid w:val="00B22094"/>
    <w:rsid w:val="00B229E0"/>
    <w:rsid w:val="00B22CB8"/>
    <w:rsid w:val="00B233C7"/>
    <w:rsid w:val="00B2399D"/>
    <w:rsid w:val="00B25994"/>
    <w:rsid w:val="00B26089"/>
    <w:rsid w:val="00B2668C"/>
    <w:rsid w:val="00B2671E"/>
    <w:rsid w:val="00B26831"/>
    <w:rsid w:val="00B27CA4"/>
    <w:rsid w:val="00B31A79"/>
    <w:rsid w:val="00B32756"/>
    <w:rsid w:val="00B33252"/>
    <w:rsid w:val="00B36C71"/>
    <w:rsid w:val="00B37156"/>
    <w:rsid w:val="00B375C0"/>
    <w:rsid w:val="00B37C74"/>
    <w:rsid w:val="00B408B3"/>
    <w:rsid w:val="00B412F4"/>
    <w:rsid w:val="00B41B91"/>
    <w:rsid w:val="00B41CF9"/>
    <w:rsid w:val="00B42084"/>
    <w:rsid w:val="00B42970"/>
    <w:rsid w:val="00B43052"/>
    <w:rsid w:val="00B44726"/>
    <w:rsid w:val="00B4600B"/>
    <w:rsid w:val="00B462BD"/>
    <w:rsid w:val="00B47A2A"/>
    <w:rsid w:val="00B500B0"/>
    <w:rsid w:val="00B50104"/>
    <w:rsid w:val="00B5031B"/>
    <w:rsid w:val="00B50461"/>
    <w:rsid w:val="00B50E4A"/>
    <w:rsid w:val="00B53322"/>
    <w:rsid w:val="00B53E22"/>
    <w:rsid w:val="00B544A0"/>
    <w:rsid w:val="00B550D8"/>
    <w:rsid w:val="00B55351"/>
    <w:rsid w:val="00B55437"/>
    <w:rsid w:val="00B55830"/>
    <w:rsid w:val="00B56227"/>
    <w:rsid w:val="00B57904"/>
    <w:rsid w:val="00B57E30"/>
    <w:rsid w:val="00B57F5A"/>
    <w:rsid w:val="00B6037E"/>
    <w:rsid w:val="00B62500"/>
    <w:rsid w:val="00B62B61"/>
    <w:rsid w:val="00B63019"/>
    <w:rsid w:val="00B642E6"/>
    <w:rsid w:val="00B65B34"/>
    <w:rsid w:val="00B66246"/>
    <w:rsid w:val="00B66699"/>
    <w:rsid w:val="00B675CD"/>
    <w:rsid w:val="00B67A28"/>
    <w:rsid w:val="00B720D6"/>
    <w:rsid w:val="00B72325"/>
    <w:rsid w:val="00B72441"/>
    <w:rsid w:val="00B72A4A"/>
    <w:rsid w:val="00B74431"/>
    <w:rsid w:val="00B74719"/>
    <w:rsid w:val="00B75FFD"/>
    <w:rsid w:val="00B762F6"/>
    <w:rsid w:val="00B76520"/>
    <w:rsid w:val="00B76CB4"/>
    <w:rsid w:val="00B76E85"/>
    <w:rsid w:val="00B771BC"/>
    <w:rsid w:val="00B77498"/>
    <w:rsid w:val="00B77F2F"/>
    <w:rsid w:val="00B805CD"/>
    <w:rsid w:val="00B80753"/>
    <w:rsid w:val="00B80E6E"/>
    <w:rsid w:val="00B80EC8"/>
    <w:rsid w:val="00B81BF9"/>
    <w:rsid w:val="00B81D2C"/>
    <w:rsid w:val="00B82C95"/>
    <w:rsid w:val="00B836B8"/>
    <w:rsid w:val="00B85AC9"/>
    <w:rsid w:val="00B87B7E"/>
    <w:rsid w:val="00B91419"/>
    <w:rsid w:val="00B92F32"/>
    <w:rsid w:val="00B92FD1"/>
    <w:rsid w:val="00B936CB"/>
    <w:rsid w:val="00B93B73"/>
    <w:rsid w:val="00B94156"/>
    <w:rsid w:val="00B951AF"/>
    <w:rsid w:val="00B95CDE"/>
    <w:rsid w:val="00B95D9A"/>
    <w:rsid w:val="00B9640B"/>
    <w:rsid w:val="00B964E3"/>
    <w:rsid w:val="00B97810"/>
    <w:rsid w:val="00B979FC"/>
    <w:rsid w:val="00BA24E1"/>
    <w:rsid w:val="00BA262E"/>
    <w:rsid w:val="00BA3230"/>
    <w:rsid w:val="00BA3E32"/>
    <w:rsid w:val="00BA4B4A"/>
    <w:rsid w:val="00BA52E5"/>
    <w:rsid w:val="00BA5BAA"/>
    <w:rsid w:val="00BA69CB"/>
    <w:rsid w:val="00BB0FB8"/>
    <w:rsid w:val="00BB15DD"/>
    <w:rsid w:val="00BB1744"/>
    <w:rsid w:val="00BB1BA0"/>
    <w:rsid w:val="00BB33A9"/>
    <w:rsid w:val="00BB3759"/>
    <w:rsid w:val="00BB408B"/>
    <w:rsid w:val="00BB563A"/>
    <w:rsid w:val="00BB5ACF"/>
    <w:rsid w:val="00BB6518"/>
    <w:rsid w:val="00BB7459"/>
    <w:rsid w:val="00BB7B3A"/>
    <w:rsid w:val="00BC0698"/>
    <w:rsid w:val="00BC09E9"/>
    <w:rsid w:val="00BC24C2"/>
    <w:rsid w:val="00BC2768"/>
    <w:rsid w:val="00BC2C5B"/>
    <w:rsid w:val="00BC2D77"/>
    <w:rsid w:val="00BC2E74"/>
    <w:rsid w:val="00BC41A5"/>
    <w:rsid w:val="00BC57DA"/>
    <w:rsid w:val="00BC5A95"/>
    <w:rsid w:val="00BC6833"/>
    <w:rsid w:val="00BC68C0"/>
    <w:rsid w:val="00BC7FEE"/>
    <w:rsid w:val="00BD029E"/>
    <w:rsid w:val="00BD09F8"/>
    <w:rsid w:val="00BD1717"/>
    <w:rsid w:val="00BD3EFB"/>
    <w:rsid w:val="00BD461A"/>
    <w:rsid w:val="00BD4CBE"/>
    <w:rsid w:val="00BD546B"/>
    <w:rsid w:val="00BD551F"/>
    <w:rsid w:val="00BD55B8"/>
    <w:rsid w:val="00BD6B4B"/>
    <w:rsid w:val="00BD6C4B"/>
    <w:rsid w:val="00BD7B8D"/>
    <w:rsid w:val="00BD7DCD"/>
    <w:rsid w:val="00BE02F4"/>
    <w:rsid w:val="00BE1482"/>
    <w:rsid w:val="00BE2D94"/>
    <w:rsid w:val="00BE3999"/>
    <w:rsid w:val="00BE3A67"/>
    <w:rsid w:val="00BE4F35"/>
    <w:rsid w:val="00BE677F"/>
    <w:rsid w:val="00BE7479"/>
    <w:rsid w:val="00BF1B26"/>
    <w:rsid w:val="00BF32E0"/>
    <w:rsid w:val="00BF3D5E"/>
    <w:rsid w:val="00BF4D07"/>
    <w:rsid w:val="00BF51A2"/>
    <w:rsid w:val="00BF5605"/>
    <w:rsid w:val="00BF56AE"/>
    <w:rsid w:val="00BF5D08"/>
    <w:rsid w:val="00BF64D6"/>
    <w:rsid w:val="00BF6C3F"/>
    <w:rsid w:val="00C011B0"/>
    <w:rsid w:val="00C01767"/>
    <w:rsid w:val="00C01B34"/>
    <w:rsid w:val="00C02DD1"/>
    <w:rsid w:val="00C02E1C"/>
    <w:rsid w:val="00C03957"/>
    <w:rsid w:val="00C04A80"/>
    <w:rsid w:val="00C04DA1"/>
    <w:rsid w:val="00C0534A"/>
    <w:rsid w:val="00C062DD"/>
    <w:rsid w:val="00C06BA4"/>
    <w:rsid w:val="00C07032"/>
    <w:rsid w:val="00C0788C"/>
    <w:rsid w:val="00C07FA4"/>
    <w:rsid w:val="00C10446"/>
    <w:rsid w:val="00C11167"/>
    <w:rsid w:val="00C11FC3"/>
    <w:rsid w:val="00C1227E"/>
    <w:rsid w:val="00C12E71"/>
    <w:rsid w:val="00C14E34"/>
    <w:rsid w:val="00C1568E"/>
    <w:rsid w:val="00C16D1A"/>
    <w:rsid w:val="00C20644"/>
    <w:rsid w:val="00C231AE"/>
    <w:rsid w:val="00C237C1"/>
    <w:rsid w:val="00C30599"/>
    <w:rsid w:val="00C334D2"/>
    <w:rsid w:val="00C34231"/>
    <w:rsid w:val="00C34FF8"/>
    <w:rsid w:val="00C36B44"/>
    <w:rsid w:val="00C37D61"/>
    <w:rsid w:val="00C417D9"/>
    <w:rsid w:val="00C45077"/>
    <w:rsid w:val="00C461DE"/>
    <w:rsid w:val="00C46550"/>
    <w:rsid w:val="00C468ED"/>
    <w:rsid w:val="00C46E87"/>
    <w:rsid w:val="00C50587"/>
    <w:rsid w:val="00C505C1"/>
    <w:rsid w:val="00C50A21"/>
    <w:rsid w:val="00C50BB9"/>
    <w:rsid w:val="00C5192E"/>
    <w:rsid w:val="00C532FF"/>
    <w:rsid w:val="00C53B47"/>
    <w:rsid w:val="00C540E7"/>
    <w:rsid w:val="00C5643B"/>
    <w:rsid w:val="00C56C6B"/>
    <w:rsid w:val="00C602E1"/>
    <w:rsid w:val="00C63000"/>
    <w:rsid w:val="00C6337D"/>
    <w:rsid w:val="00C6444F"/>
    <w:rsid w:val="00C649DB"/>
    <w:rsid w:val="00C66242"/>
    <w:rsid w:val="00C66494"/>
    <w:rsid w:val="00C669A0"/>
    <w:rsid w:val="00C66BA4"/>
    <w:rsid w:val="00C70399"/>
    <w:rsid w:val="00C70B08"/>
    <w:rsid w:val="00C717E2"/>
    <w:rsid w:val="00C74457"/>
    <w:rsid w:val="00C74880"/>
    <w:rsid w:val="00C757E1"/>
    <w:rsid w:val="00C75AFC"/>
    <w:rsid w:val="00C765D3"/>
    <w:rsid w:val="00C77EA4"/>
    <w:rsid w:val="00C80FDA"/>
    <w:rsid w:val="00C82501"/>
    <w:rsid w:val="00C826E3"/>
    <w:rsid w:val="00C832D0"/>
    <w:rsid w:val="00C83673"/>
    <w:rsid w:val="00C83EB6"/>
    <w:rsid w:val="00C8514E"/>
    <w:rsid w:val="00C85377"/>
    <w:rsid w:val="00C862D9"/>
    <w:rsid w:val="00C8717F"/>
    <w:rsid w:val="00C87372"/>
    <w:rsid w:val="00C90901"/>
    <w:rsid w:val="00C919B1"/>
    <w:rsid w:val="00C928B0"/>
    <w:rsid w:val="00C92BC2"/>
    <w:rsid w:val="00C93611"/>
    <w:rsid w:val="00C93C95"/>
    <w:rsid w:val="00C94266"/>
    <w:rsid w:val="00C947CC"/>
    <w:rsid w:val="00C949A0"/>
    <w:rsid w:val="00C972C9"/>
    <w:rsid w:val="00C97C6B"/>
    <w:rsid w:val="00CA0EAA"/>
    <w:rsid w:val="00CA1ACE"/>
    <w:rsid w:val="00CA1F79"/>
    <w:rsid w:val="00CA3102"/>
    <w:rsid w:val="00CA336B"/>
    <w:rsid w:val="00CA4E71"/>
    <w:rsid w:val="00CA6A64"/>
    <w:rsid w:val="00CA6F76"/>
    <w:rsid w:val="00CA739F"/>
    <w:rsid w:val="00CA749F"/>
    <w:rsid w:val="00CB2335"/>
    <w:rsid w:val="00CB2F26"/>
    <w:rsid w:val="00CB5DD8"/>
    <w:rsid w:val="00CB66B1"/>
    <w:rsid w:val="00CB6D29"/>
    <w:rsid w:val="00CB77EE"/>
    <w:rsid w:val="00CB78B3"/>
    <w:rsid w:val="00CC04FF"/>
    <w:rsid w:val="00CC0AC1"/>
    <w:rsid w:val="00CC1C5F"/>
    <w:rsid w:val="00CC2BAD"/>
    <w:rsid w:val="00CC3658"/>
    <w:rsid w:val="00CC3809"/>
    <w:rsid w:val="00CC5208"/>
    <w:rsid w:val="00CD0E0B"/>
    <w:rsid w:val="00CD268B"/>
    <w:rsid w:val="00CD278A"/>
    <w:rsid w:val="00CD29D8"/>
    <w:rsid w:val="00CD3200"/>
    <w:rsid w:val="00CD4060"/>
    <w:rsid w:val="00CD44FF"/>
    <w:rsid w:val="00CD509C"/>
    <w:rsid w:val="00CD65F3"/>
    <w:rsid w:val="00CD71B5"/>
    <w:rsid w:val="00CD7557"/>
    <w:rsid w:val="00CE0F63"/>
    <w:rsid w:val="00CE0FD9"/>
    <w:rsid w:val="00CE102F"/>
    <w:rsid w:val="00CE2B29"/>
    <w:rsid w:val="00CE3494"/>
    <w:rsid w:val="00CE3BFA"/>
    <w:rsid w:val="00CE3E7D"/>
    <w:rsid w:val="00CE4710"/>
    <w:rsid w:val="00CE4A0F"/>
    <w:rsid w:val="00CF040F"/>
    <w:rsid w:val="00CF0764"/>
    <w:rsid w:val="00CF27D1"/>
    <w:rsid w:val="00CF2A45"/>
    <w:rsid w:val="00CF2B49"/>
    <w:rsid w:val="00CF54E4"/>
    <w:rsid w:val="00CF6535"/>
    <w:rsid w:val="00CF681F"/>
    <w:rsid w:val="00CF7452"/>
    <w:rsid w:val="00D00969"/>
    <w:rsid w:val="00D013D6"/>
    <w:rsid w:val="00D0243E"/>
    <w:rsid w:val="00D02E0F"/>
    <w:rsid w:val="00D039C1"/>
    <w:rsid w:val="00D05668"/>
    <w:rsid w:val="00D05797"/>
    <w:rsid w:val="00D05C80"/>
    <w:rsid w:val="00D063F2"/>
    <w:rsid w:val="00D07A20"/>
    <w:rsid w:val="00D07A49"/>
    <w:rsid w:val="00D11410"/>
    <w:rsid w:val="00D15E6D"/>
    <w:rsid w:val="00D15F10"/>
    <w:rsid w:val="00D1753F"/>
    <w:rsid w:val="00D1779D"/>
    <w:rsid w:val="00D205C3"/>
    <w:rsid w:val="00D20A08"/>
    <w:rsid w:val="00D218E2"/>
    <w:rsid w:val="00D225AC"/>
    <w:rsid w:val="00D22747"/>
    <w:rsid w:val="00D23558"/>
    <w:rsid w:val="00D23C97"/>
    <w:rsid w:val="00D25724"/>
    <w:rsid w:val="00D25A9B"/>
    <w:rsid w:val="00D25BF3"/>
    <w:rsid w:val="00D305AD"/>
    <w:rsid w:val="00D30F23"/>
    <w:rsid w:val="00D35018"/>
    <w:rsid w:val="00D36806"/>
    <w:rsid w:val="00D36FD2"/>
    <w:rsid w:val="00D37053"/>
    <w:rsid w:val="00D40C3D"/>
    <w:rsid w:val="00D4359D"/>
    <w:rsid w:val="00D44CE4"/>
    <w:rsid w:val="00D45633"/>
    <w:rsid w:val="00D45E14"/>
    <w:rsid w:val="00D4778B"/>
    <w:rsid w:val="00D50438"/>
    <w:rsid w:val="00D50C45"/>
    <w:rsid w:val="00D51445"/>
    <w:rsid w:val="00D52092"/>
    <w:rsid w:val="00D541F5"/>
    <w:rsid w:val="00D54D54"/>
    <w:rsid w:val="00D551B0"/>
    <w:rsid w:val="00D56616"/>
    <w:rsid w:val="00D56B0E"/>
    <w:rsid w:val="00D57813"/>
    <w:rsid w:val="00D60471"/>
    <w:rsid w:val="00D60637"/>
    <w:rsid w:val="00D60D4C"/>
    <w:rsid w:val="00D611DC"/>
    <w:rsid w:val="00D62344"/>
    <w:rsid w:val="00D62938"/>
    <w:rsid w:val="00D62D97"/>
    <w:rsid w:val="00D636B3"/>
    <w:rsid w:val="00D65BE1"/>
    <w:rsid w:val="00D66D07"/>
    <w:rsid w:val="00D754EE"/>
    <w:rsid w:val="00D81BAB"/>
    <w:rsid w:val="00D82099"/>
    <w:rsid w:val="00D82501"/>
    <w:rsid w:val="00D82717"/>
    <w:rsid w:val="00D82F7F"/>
    <w:rsid w:val="00D83AA1"/>
    <w:rsid w:val="00D84280"/>
    <w:rsid w:val="00D846A3"/>
    <w:rsid w:val="00D84A89"/>
    <w:rsid w:val="00D854F3"/>
    <w:rsid w:val="00D8671D"/>
    <w:rsid w:val="00D868BC"/>
    <w:rsid w:val="00D86B8B"/>
    <w:rsid w:val="00D87965"/>
    <w:rsid w:val="00D9099D"/>
    <w:rsid w:val="00D90C42"/>
    <w:rsid w:val="00D90C60"/>
    <w:rsid w:val="00D911DC"/>
    <w:rsid w:val="00D9120B"/>
    <w:rsid w:val="00D9152F"/>
    <w:rsid w:val="00D916A9"/>
    <w:rsid w:val="00D91CD0"/>
    <w:rsid w:val="00D91F38"/>
    <w:rsid w:val="00D924C4"/>
    <w:rsid w:val="00D926F1"/>
    <w:rsid w:val="00D931C8"/>
    <w:rsid w:val="00D96579"/>
    <w:rsid w:val="00D96988"/>
    <w:rsid w:val="00D96BE7"/>
    <w:rsid w:val="00DA187A"/>
    <w:rsid w:val="00DA38DF"/>
    <w:rsid w:val="00DA71DA"/>
    <w:rsid w:val="00DA7AFF"/>
    <w:rsid w:val="00DB1897"/>
    <w:rsid w:val="00DB26DD"/>
    <w:rsid w:val="00DB2F4D"/>
    <w:rsid w:val="00DB34B7"/>
    <w:rsid w:val="00DB388B"/>
    <w:rsid w:val="00DB3CC6"/>
    <w:rsid w:val="00DB4087"/>
    <w:rsid w:val="00DB45A0"/>
    <w:rsid w:val="00DB5CE7"/>
    <w:rsid w:val="00DB7512"/>
    <w:rsid w:val="00DC0284"/>
    <w:rsid w:val="00DC0930"/>
    <w:rsid w:val="00DC1B65"/>
    <w:rsid w:val="00DC311F"/>
    <w:rsid w:val="00DC3320"/>
    <w:rsid w:val="00DC687F"/>
    <w:rsid w:val="00DC7A3A"/>
    <w:rsid w:val="00DD0B46"/>
    <w:rsid w:val="00DD0B6F"/>
    <w:rsid w:val="00DD0E6B"/>
    <w:rsid w:val="00DD1030"/>
    <w:rsid w:val="00DD11F1"/>
    <w:rsid w:val="00DD146C"/>
    <w:rsid w:val="00DD186B"/>
    <w:rsid w:val="00DD205B"/>
    <w:rsid w:val="00DD364C"/>
    <w:rsid w:val="00DD4070"/>
    <w:rsid w:val="00DD53F9"/>
    <w:rsid w:val="00DD5B92"/>
    <w:rsid w:val="00DD5CE5"/>
    <w:rsid w:val="00DD62D1"/>
    <w:rsid w:val="00DD6C28"/>
    <w:rsid w:val="00DD7604"/>
    <w:rsid w:val="00DE1103"/>
    <w:rsid w:val="00DE22F8"/>
    <w:rsid w:val="00DE289A"/>
    <w:rsid w:val="00DE4281"/>
    <w:rsid w:val="00DE4D60"/>
    <w:rsid w:val="00DE50E0"/>
    <w:rsid w:val="00DE525C"/>
    <w:rsid w:val="00DE585E"/>
    <w:rsid w:val="00DE6607"/>
    <w:rsid w:val="00DE71E7"/>
    <w:rsid w:val="00DF2D75"/>
    <w:rsid w:val="00DF4EAA"/>
    <w:rsid w:val="00DF504A"/>
    <w:rsid w:val="00DF6185"/>
    <w:rsid w:val="00DF643E"/>
    <w:rsid w:val="00E004E5"/>
    <w:rsid w:val="00E01343"/>
    <w:rsid w:val="00E02E70"/>
    <w:rsid w:val="00E02FEC"/>
    <w:rsid w:val="00E04681"/>
    <w:rsid w:val="00E04EE6"/>
    <w:rsid w:val="00E04FFD"/>
    <w:rsid w:val="00E056B1"/>
    <w:rsid w:val="00E05DD6"/>
    <w:rsid w:val="00E070AB"/>
    <w:rsid w:val="00E123B6"/>
    <w:rsid w:val="00E125E2"/>
    <w:rsid w:val="00E12716"/>
    <w:rsid w:val="00E1273E"/>
    <w:rsid w:val="00E149A1"/>
    <w:rsid w:val="00E15118"/>
    <w:rsid w:val="00E1549C"/>
    <w:rsid w:val="00E15AAC"/>
    <w:rsid w:val="00E1707C"/>
    <w:rsid w:val="00E20954"/>
    <w:rsid w:val="00E209A3"/>
    <w:rsid w:val="00E20F67"/>
    <w:rsid w:val="00E224EE"/>
    <w:rsid w:val="00E2278D"/>
    <w:rsid w:val="00E22D62"/>
    <w:rsid w:val="00E2371A"/>
    <w:rsid w:val="00E23789"/>
    <w:rsid w:val="00E25866"/>
    <w:rsid w:val="00E25A46"/>
    <w:rsid w:val="00E25BD5"/>
    <w:rsid w:val="00E266B5"/>
    <w:rsid w:val="00E269CF"/>
    <w:rsid w:val="00E26DD0"/>
    <w:rsid w:val="00E30886"/>
    <w:rsid w:val="00E32D97"/>
    <w:rsid w:val="00E33040"/>
    <w:rsid w:val="00E35473"/>
    <w:rsid w:val="00E354AE"/>
    <w:rsid w:val="00E35CD1"/>
    <w:rsid w:val="00E366CF"/>
    <w:rsid w:val="00E36799"/>
    <w:rsid w:val="00E372A8"/>
    <w:rsid w:val="00E404D2"/>
    <w:rsid w:val="00E40A58"/>
    <w:rsid w:val="00E40E20"/>
    <w:rsid w:val="00E4188D"/>
    <w:rsid w:val="00E41F84"/>
    <w:rsid w:val="00E428DA"/>
    <w:rsid w:val="00E42AA7"/>
    <w:rsid w:val="00E434B0"/>
    <w:rsid w:val="00E4359F"/>
    <w:rsid w:val="00E43BF6"/>
    <w:rsid w:val="00E43EF5"/>
    <w:rsid w:val="00E44099"/>
    <w:rsid w:val="00E450FE"/>
    <w:rsid w:val="00E5123A"/>
    <w:rsid w:val="00E52A35"/>
    <w:rsid w:val="00E534FB"/>
    <w:rsid w:val="00E53CC0"/>
    <w:rsid w:val="00E549B9"/>
    <w:rsid w:val="00E57156"/>
    <w:rsid w:val="00E574F3"/>
    <w:rsid w:val="00E57DD5"/>
    <w:rsid w:val="00E57F5C"/>
    <w:rsid w:val="00E6109D"/>
    <w:rsid w:val="00E6211F"/>
    <w:rsid w:val="00E63523"/>
    <w:rsid w:val="00E64016"/>
    <w:rsid w:val="00E64CD3"/>
    <w:rsid w:val="00E6536B"/>
    <w:rsid w:val="00E66729"/>
    <w:rsid w:val="00E66CBA"/>
    <w:rsid w:val="00E670CC"/>
    <w:rsid w:val="00E71065"/>
    <w:rsid w:val="00E7112F"/>
    <w:rsid w:val="00E71E37"/>
    <w:rsid w:val="00E7387F"/>
    <w:rsid w:val="00E73D4E"/>
    <w:rsid w:val="00E750AB"/>
    <w:rsid w:val="00E75E98"/>
    <w:rsid w:val="00E77DC8"/>
    <w:rsid w:val="00E804A7"/>
    <w:rsid w:val="00E82126"/>
    <w:rsid w:val="00E8291E"/>
    <w:rsid w:val="00E832BC"/>
    <w:rsid w:val="00E83F3F"/>
    <w:rsid w:val="00E87BAD"/>
    <w:rsid w:val="00E90414"/>
    <w:rsid w:val="00E9117B"/>
    <w:rsid w:val="00E9119B"/>
    <w:rsid w:val="00E9223B"/>
    <w:rsid w:val="00E93213"/>
    <w:rsid w:val="00E940A7"/>
    <w:rsid w:val="00E96570"/>
    <w:rsid w:val="00E96FB6"/>
    <w:rsid w:val="00E97980"/>
    <w:rsid w:val="00EA028F"/>
    <w:rsid w:val="00EA0EA8"/>
    <w:rsid w:val="00EA1A1E"/>
    <w:rsid w:val="00EA3362"/>
    <w:rsid w:val="00EA517E"/>
    <w:rsid w:val="00EB1381"/>
    <w:rsid w:val="00EB1A74"/>
    <w:rsid w:val="00EB2B45"/>
    <w:rsid w:val="00EB30CC"/>
    <w:rsid w:val="00EB4F2E"/>
    <w:rsid w:val="00EB56A8"/>
    <w:rsid w:val="00EB62CE"/>
    <w:rsid w:val="00EB6589"/>
    <w:rsid w:val="00EB66C8"/>
    <w:rsid w:val="00EB6A0A"/>
    <w:rsid w:val="00EB710C"/>
    <w:rsid w:val="00EB7C75"/>
    <w:rsid w:val="00EC0192"/>
    <w:rsid w:val="00EC0AD5"/>
    <w:rsid w:val="00EC160F"/>
    <w:rsid w:val="00EC1E5D"/>
    <w:rsid w:val="00EC2685"/>
    <w:rsid w:val="00EC3659"/>
    <w:rsid w:val="00EC3E6B"/>
    <w:rsid w:val="00EC3F74"/>
    <w:rsid w:val="00EC47CB"/>
    <w:rsid w:val="00EC48E7"/>
    <w:rsid w:val="00EC49EC"/>
    <w:rsid w:val="00EC6FF1"/>
    <w:rsid w:val="00ED040A"/>
    <w:rsid w:val="00ED0795"/>
    <w:rsid w:val="00ED11B1"/>
    <w:rsid w:val="00ED2860"/>
    <w:rsid w:val="00ED5E0A"/>
    <w:rsid w:val="00ED5F7A"/>
    <w:rsid w:val="00EE0973"/>
    <w:rsid w:val="00EE12D5"/>
    <w:rsid w:val="00EE1796"/>
    <w:rsid w:val="00EE1B25"/>
    <w:rsid w:val="00EE2865"/>
    <w:rsid w:val="00EE2AFD"/>
    <w:rsid w:val="00EE2F3D"/>
    <w:rsid w:val="00EE38BB"/>
    <w:rsid w:val="00EE3CFA"/>
    <w:rsid w:val="00EE439C"/>
    <w:rsid w:val="00EE48E7"/>
    <w:rsid w:val="00EE4D3E"/>
    <w:rsid w:val="00EE6BF1"/>
    <w:rsid w:val="00EE7897"/>
    <w:rsid w:val="00EE7FEE"/>
    <w:rsid w:val="00EF00C6"/>
    <w:rsid w:val="00EF0B12"/>
    <w:rsid w:val="00EF104D"/>
    <w:rsid w:val="00EF2891"/>
    <w:rsid w:val="00EF4C04"/>
    <w:rsid w:val="00EF7A2C"/>
    <w:rsid w:val="00EF7F61"/>
    <w:rsid w:val="00EF7FB8"/>
    <w:rsid w:val="00F006E5"/>
    <w:rsid w:val="00F01D30"/>
    <w:rsid w:val="00F02FB5"/>
    <w:rsid w:val="00F036A9"/>
    <w:rsid w:val="00F03C47"/>
    <w:rsid w:val="00F04A55"/>
    <w:rsid w:val="00F05AA4"/>
    <w:rsid w:val="00F064B5"/>
    <w:rsid w:val="00F064E9"/>
    <w:rsid w:val="00F07111"/>
    <w:rsid w:val="00F071FF"/>
    <w:rsid w:val="00F077C9"/>
    <w:rsid w:val="00F07880"/>
    <w:rsid w:val="00F07E09"/>
    <w:rsid w:val="00F07F62"/>
    <w:rsid w:val="00F11935"/>
    <w:rsid w:val="00F11A81"/>
    <w:rsid w:val="00F11B5A"/>
    <w:rsid w:val="00F1258E"/>
    <w:rsid w:val="00F131E5"/>
    <w:rsid w:val="00F13ECE"/>
    <w:rsid w:val="00F14080"/>
    <w:rsid w:val="00F14C7C"/>
    <w:rsid w:val="00F14D02"/>
    <w:rsid w:val="00F14F61"/>
    <w:rsid w:val="00F176B8"/>
    <w:rsid w:val="00F20B4C"/>
    <w:rsid w:val="00F217CE"/>
    <w:rsid w:val="00F219DE"/>
    <w:rsid w:val="00F229B7"/>
    <w:rsid w:val="00F22C1F"/>
    <w:rsid w:val="00F22F7A"/>
    <w:rsid w:val="00F23121"/>
    <w:rsid w:val="00F239F5"/>
    <w:rsid w:val="00F24FD1"/>
    <w:rsid w:val="00F2532A"/>
    <w:rsid w:val="00F2731B"/>
    <w:rsid w:val="00F30888"/>
    <w:rsid w:val="00F33EBA"/>
    <w:rsid w:val="00F351AE"/>
    <w:rsid w:val="00F35704"/>
    <w:rsid w:val="00F417CB"/>
    <w:rsid w:val="00F419CB"/>
    <w:rsid w:val="00F419CF"/>
    <w:rsid w:val="00F42B41"/>
    <w:rsid w:val="00F43170"/>
    <w:rsid w:val="00F4402B"/>
    <w:rsid w:val="00F44B39"/>
    <w:rsid w:val="00F44C5A"/>
    <w:rsid w:val="00F45BAF"/>
    <w:rsid w:val="00F45D4E"/>
    <w:rsid w:val="00F463FE"/>
    <w:rsid w:val="00F468AC"/>
    <w:rsid w:val="00F46A04"/>
    <w:rsid w:val="00F47CAE"/>
    <w:rsid w:val="00F51759"/>
    <w:rsid w:val="00F52777"/>
    <w:rsid w:val="00F52C36"/>
    <w:rsid w:val="00F52FDD"/>
    <w:rsid w:val="00F53465"/>
    <w:rsid w:val="00F53A39"/>
    <w:rsid w:val="00F54CEA"/>
    <w:rsid w:val="00F56539"/>
    <w:rsid w:val="00F568CD"/>
    <w:rsid w:val="00F56B25"/>
    <w:rsid w:val="00F57AB9"/>
    <w:rsid w:val="00F6015E"/>
    <w:rsid w:val="00F61762"/>
    <w:rsid w:val="00F628E2"/>
    <w:rsid w:val="00F62D9D"/>
    <w:rsid w:val="00F630D8"/>
    <w:rsid w:val="00F63230"/>
    <w:rsid w:val="00F63769"/>
    <w:rsid w:val="00F656D5"/>
    <w:rsid w:val="00F65A91"/>
    <w:rsid w:val="00F66FA0"/>
    <w:rsid w:val="00F7040B"/>
    <w:rsid w:val="00F709BB"/>
    <w:rsid w:val="00F70E5F"/>
    <w:rsid w:val="00F7197C"/>
    <w:rsid w:val="00F731FA"/>
    <w:rsid w:val="00F7346B"/>
    <w:rsid w:val="00F75CF1"/>
    <w:rsid w:val="00F7638F"/>
    <w:rsid w:val="00F766F8"/>
    <w:rsid w:val="00F7698B"/>
    <w:rsid w:val="00F7705C"/>
    <w:rsid w:val="00F777F7"/>
    <w:rsid w:val="00F80678"/>
    <w:rsid w:val="00F82573"/>
    <w:rsid w:val="00F84076"/>
    <w:rsid w:val="00F841A1"/>
    <w:rsid w:val="00F85BE1"/>
    <w:rsid w:val="00F86397"/>
    <w:rsid w:val="00F86E9F"/>
    <w:rsid w:val="00F87896"/>
    <w:rsid w:val="00F9042E"/>
    <w:rsid w:val="00F906F8"/>
    <w:rsid w:val="00F91EEB"/>
    <w:rsid w:val="00F92600"/>
    <w:rsid w:val="00F92D86"/>
    <w:rsid w:val="00F93058"/>
    <w:rsid w:val="00F93156"/>
    <w:rsid w:val="00F93397"/>
    <w:rsid w:val="00F976A3"/>
    <w:rsid w:val="00FA15E5"/>
    <w:rsid w:val="00FA23FA"/>
    <w:rsid w:val="00FA2B88"/>
    <w:rsid w:val="00FA2FCA"/>
    <w:rsid w:val="00FA3AC8"/>
    <w:rsid w:val="00FA436D"/>
    <w:rsid w:val="00FA4A18"/>
    <w:rsid w:val="00FA55B4"/>
    <w:rsid w:val="00FA5A94"/>
    <w:rsid w:val="00FA70C4"/>
    <w:rsid w:val="00FA7D89"/>
    <w:rsid w:val="00FB0648"/>
    <w:rsid w:val="00FB1867"/>
    <w:rsid w:val="00FB1CD7"/>
    <w:rsid w:val="00FB2518"/>
    <w:rsid w:val="00FB3BA5"/>
    <w:rsid w:val="00FB3DF4"/>
    <w:rsid w:val="00FB3E8F"/>
    <w:rsid w:val="00FB3F74"/>
    <w:rsid w:val="00FB41B2"/>
    <w:rsid w:val="00FB4FD6"/>
    <w:rsid w:val="00FB5594"/>
    <w:rsid w:val="00FB592A"/>
    <w:rsid w:val="00FB6494"/>
    <w:rsid w:val="00FB6E2A"/>
    <w:rsid w:val="00FB7BBD"/>
    <w:rsid w:val="00FC0BE2"/>
    <w:rsid w:val="00FC1CF7"/>
    <w:rsid w:val="00FC1D0C"/>
    <w:rsid w:val="00FC2591"/>
    <w:rsid w:val="00FC2844"/>
    <w:rsid w:val="00FC3BAF"/>
    <w:rsid w:val="00FC426A"/>
    <w:rsid w:val="00FC530B"/>
    <w:rsid w:val="00FC561C"/>
    <w:rsid w:val="00FC682A"/>
    <w:rsid w:val="00FD0874"/>
    <w:rsid w:val="00FD0A26"/>
    <w:rsid w:val="00FD1513"/>
    <w:rsid w:val="00FD1EA5"/>
    <w:rsid w:val="00FD1FBF"/>
    <w:rsid w:val="00FD24C1"/>
    <w:rsid w:val="00FD2BD0"/>
    <w:rsid w:val="00FD5363"/>
    <w:rsid w:val="00FD5D05"/>
    <w:rsid w:val="00FD61A3"/>
    <w:rsid w:val="00FD6FC0"/>
    <w:rsid w:val="00FE083D"/>
    <w:rsid w:val="00FE107B"/>
    <w:rsid w:val="00FE264E"/>
    <w:rsid w:val="00FE2846"/>
    <w:rsid w:val="00FE2C7B"/>
    <w:rsid w:val="00FE37B5"/>
    <w:rsid w:val="00FE3BB5"/>
    <w:rsid w:val="00FE3C47"/>
    <w:rsid w:val="00FE3C58"/>
    <w:rsid w:val="00FE4AA6"/>
    <w:rsid w:val="00FE57E9"/>
    <w:rsid w:val="00FE748D"/>
    <w:rsid w:val="00FF12C0"/>
    <w:rsid w:val="00FF2589"/>
    <w:rsid w:val="00FF29CF"/>
    <w:rsid w:val="00FF5105"/>
    <w:rsid w:val="00FF531E"/>
    <w:rsid w:val="00FF533D"/>
    <w:rsid w:val="00FF5F24"/>
    <w:rsid w:val="00F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CAF570-D1C4-44B0-AD6B-02466C28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E52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E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Rz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Tyrka</dc:creator>
  <cp:keywords/>
  <dc:description/>
  <cp:lastModifiedBy>Mirosław Tyrka</cp:lastModifiedBy>
  <cp:revision>1</cp:revision>
  <dcterms:created xsi:type="dcterms:W3CDTF">2017-09-12T15:40:00Z</dcterms:created>
  <dcterms:modified xsi:type="dcterms:W3CDTF">2017-09-12T15:41:00Z</dcterms:modified>
</cp:coreProperties>
</file>